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166C7E" w14:textId="2D1D25FB" w:rsidR="009C0008" w:rsidRPr="007750B1" w:rsidRDefault="00B36F9D">
      <w:pPr>
        <w:rPr>
          <w:b/>
        </w:rPr>
      </w:pPr>
      <w:r w:rsidRPr="007750B1">
        <w:rPr>
          <w:b/>
        </w:rPr>
        <w:t xml:space="preserve">IPSE </w:t>
      </w:r>
      <w:r w:rsidR="00922A10" w:rsidRPr="007750B1">
        <w:rPr>
          <w:b/>
        </w:rPr>
        <w:t xml:space="preserve">Facilitator/Program Leader </w:t>
      </w:r>
      <w:r w:rsidRPr="007750B1">
        <w:rPr>
          <w:b/>
        </w:rPr>
        <w:t>Interview Guide</w:t>
      </w:r>
    </w:p>
    <w:p w14:paraId="096B752E" w14:textId="423DD7B0" w:rsidR="006C2E9A" w:rsidRPr="00E725CF" w:rsidRDefault="00E725CF">
      <w:r w:rsidRPr="00E725CF">
        <w:t>Guiding Research Question:</w:t>
      </w:r>
    </w:p>
    <w:p w14:paraId="5D43324F" w14:textId="77777777" w:rsidR="00E725CF" w:rsidRPr="00E725CF" w:rsidRDefault="00E725CF" w:rsidP="00E725CF">
      <w:pPr>
        <w:pStyle w:val="ListParagraph"/>
        <w:numPr>
          <w:ilvl w:val="0"/>
          <w:numId w:val="2"/>
        </w:numPr>
        <w:autoSpaceDE w:val="0"/>
        <w:autoSpaceDN w:val="0"/>
        <w:adjustRightInd w:val="0"/>
        <w:spacing w:after="0" w:line="240" w:lineRule="auto"/>
        <w:ind w:left="720"/>
        <w:rPr>
          <w:rFonts w:cs="Arial"/>
        </w:rPr>
      </w:pPr>
      <w:r w:rsidRPr="00E725CF">
        <w:rPr>
          <w:rFonts w:cs="Arial"/>
        </w:rPr>
        <w:t>What does the structure and organization of current IPSE programs look like and to what extent do they follow or deviate from published recommendations?</w:t>
      </w:r>
    </w:p>
    <w:p w14:paraId="75EDF0DD" w14:textId="06BB64B3" w:rsidR="00E725CF" w:rsidRDefault="00E725CF" w:rsidP="00E725CF">
      <w:pPr>
        <w:pStyle w:val="ListParagraph"/>
        <w:numPr>
          <w:ilvl w:val="0"/>
          <w:numId w:val="2"/>
        </w:numPr>
        <w:autoSpaceDE w:val="0"/>
        <w:autoSpaceDN w:val="0"/>
        <w:adjustRightInd w:val="0"/>
        <w:spacing w:after="0" w:line="240" w:lineRule="auto"/>
        <w:ind w:left="720"/>
        <w:rPr>
          <w:rFonts w:cs="Arial"/>
        </w:rPr>
      </w:pPr>
      <w:r w:rsidRPr="00E725CF">
        <w:rPr>
          <w:rFonts w:cs="Arial"/>
        </w:rPr>
        <w:t>What is the rationale behind current IPSE practices based on stakeholders’ perspectives?</w:t>
      </w:r>
    </w:p>
    <w:p w14:paraId="6261351A" w14:textId="66FD13FC" w:rsidR="00D13496" w:rsidRPr="00E725CF" w:rsidRDefault="0073771E" w:rsidP="00E725CF">
      <w:pPr>
        <w:pStyle w:val="ListParagraph"/>
        <w:numPr>
          <w:ilvl w:val="0"/>
          <w:numId w:val="2"/>
        </w:numPr>
        <w:autoSpaceDE w:val="0"/>
        <w:autoSpaceDN w:val="0"/>
        <w:adjustRightInd w:val="0"/>
        <w:spacing w:after="0" w:line="240" w:lineRule="auto"/>
        <w:ind w:left="720"/>
        <w:rPr>
          <w:rFonts w:cs="Arial"/>
        </w:rPr>
      </w:pPr>
      <w:r>
        <w:rPr>
          <w:rFonts w:cs="Arial"/>
        </w:rPr>
        <w:t>What are the barriers programs face in development and implementation of IPSE programs</w:t>
      </w:r>
      <w:r w:rsidR="00D13496">
        <w:rPr>
          <w:rFonts w:cs="Arial"/>
        </w:rPr>
        <w:t xml:space="preserve"> and in aligning with published recommendations</w:t>
      </w:r>
      <w:r>
        <w:rPr>
          <w:rFonts w:cs="Arial"/>
        </w:rPr>
        <w:t>?</w:t>
      </w:r>
    </w:p>
    <w:p w14:paraId="59884EC8" w14:textId="6AF80C9E" w:rsidR="00E725CF" w:rsidRDefault="00E725CF" w:rsidP="00E5639E">
      <w:pPr>
        <w:pStyle w:val="ListParagraph"/>
        <w:autoSpaceDE w:val="0"/>
        <w:autoSpaceDN w:val="0"/>
        <w:adjustRightInd w:val="0"/>
        <w:spacing w:after="0" w:line="240" w:lineRule="auto"/>
      </w:pPr>
    </w:p>
    <w:tbl>
      <w:tblPr>
        <w:tblpPr w:leftFromText="180" w:rightFromText="180" w:vertAnchor="page" w:horzAnchor="margin" w:tblpY="4369"/>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605"/>
        <w:gridCol w:w="6660"/>
      </w:tblGrid>
      <w:tr w:rsidR="00D13496" w:rsidRPr="00D13496" w14:paraId="5E5B4661" w14:textId="77777777" w:rsidTr="00D13496">
        <w:trPr>
          <w:trHeight w:val="335"/>
        </w:trPr>
        <w:tc>
          <w:tcPr>
            <w:tcW w:w="2605" w:type="dxa"/>
            <w:hideMark/>
          </w:tcPr>
          <w:p w14:paraId="251EBDA4"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IPSE Principle</w:t>
            </w:r>
          </w:p>
        </w:tc>
        <w:tc>
          <w:tcPr>
            <w:tcW w:w="6660" w:type="dxa"/>
            <w:hideMark/>
          </w:tcPr>
          <w:p w14:paraId="275E0E67"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Description</w:t>
            </w:r>
          </w:p>
        </w:tc>
      </w:tr>
      <w:tr w:rsidR="00D13496" w:rsidRPr="00D13496" w14:paraId="64CFA4A5" w14:textId="77777777" w:rsidTr="00D13496">
        <w:trPr>
          <w:trHeight w:val="326"/>
        </w:trPr>
        <w:tc>
          <w:tcPr>
            <w:tcW w:w="2605" w:type="dxa"/>
            <w:hideMark/>
          </w:tcPr>
          <w:p w14:paraId="6EA7E395"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Equitable Distribution</w:t>
            </w:r>
          </w:p>
        </w:tc>
        <w:tc>
          <w:tcPr>
            <w:tcW w:w="6660" w:type="dxa"/>
            <w:hideMark/>
          </w:tcPr>
          <w:p w14:paraId="39D2BDFF"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Planning, implementation and learning should be done jointly at every level involving all relevant professions. There should be equal distribution of roles and responsibilities across professions.</w:t>
            </w:r>
          </w:p>
        </w:tc>
      </w:tr>
      <w:tr w:rsidR="00D13496" w:rsidRPr="00D13496" w14:paraId="19D2129E" w14:textId="77777777" w:rsidTr="00D13496">
        <w:trPr>
          <w:trHeight w:val="630"/>
        </w:trPr>
        <w:tc>
          <w:tcPr>
            <w:tcW w:w="2605" w:type="dxa"/>
            <w:hideMark/>
          </w:tcPr>
          <w:p w14:paraId="0CEC32F3"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 xml:space="preserve">Active Learning </w:t>
            </w:r>
          </w:p>
        </w:tc>
        <w:tc>
          <w:tcPr>
            <w:tcW w:w="6660" w:type="dxa"/>
            <w:hideMark/>
          </w:tcPr>
          <w:p w14:paraId="5C6B420F"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Activities should promote learners’ cognitive engagement (active participants, not passive bystanders) using strategies such as multiple repetitions, feedback, task variation, or intentional task sequencing.</w:t>
            </w:r>
          </w:p>
        </w:tc>
      </w:tr>
      <w:tr w:rsidR="00D13496" w:rsidRPr="00D13496" w14:paraId="36A89A39" w14:textId="77777777" w:rsidTr="00D13496">
        <w:trPr>
          <w:trHeight w:val="794"/>
        </w:trPr>
        <w:tc>
          <w:tcPr>
            <w:tcW w:w="2605" w:type="dxa"/>
            <w:hideMark/>
          </w:tcPr>
          <w:p w14:paraId="2B20F0B8"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 xml:space="preserve">Competency Based Learning </w:t>
            </w:r>
          </w:p>
        </w:tc>
        <w:tc>
          <w:tcPr>
            <w:tcW w:w="6660" w:type="dxa"/>
            <w:hideMark/>
          </w:tcPr>
          <w:p w14:paraId="29BF9AF6"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 xml:space="preserve">Program should have clearly defined learning objectives that focus competencies for collaborative practice including interprofessional knowledge, behaviors/skills, and attitudes. </w:t>
            </w:r>
          </w:p>
        </w:tc>
      </w:tr>
      <w:tr w:rsidR="00D13496" w:rsidRPr="00D13496" w14:paraId="0ABA4929" w14:textId="77777777" w:rsidTr="00D13496">
        <w:trPr>
          <w:trHeight w:val="767"/>
        </w:trPr>
        <w:tc>
          <w:tcPr>
            <w:tcW w:w="2605" w:type="dxa"/>
            <w:hideMark/>
          </w:tcPr>
          <w:p w14:paraId="7D3141CA"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Psychological Safety</w:t>
            </w:r>
          </w:p>
        </w:tc>
        <w:tc>
          <w:tcPr>
            <w:tcW w:w="6660" w:type="dxa"/>
            <w:hideMark/>
          </w:tcPr>
          <w:p w14:paraId="65B5CE5A"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Programs should focus on setting up an atmosphere of social acceptance of feedback from all peers, through the physical environment and pre-briefing.</w:t>
            </w:r>
          </w:p>
        </w:tc>
      </w:tr>
      <w:tr w:rsidR="00D13496" w:rsidRPr="00D13496" w14:paraId="0B65CFBC" w14:textId="77777777" w:rsidTr="00D13496">
        <w:trPr>
          <w:trHeight w:val="758"/>
        </w:trPr>
        <w:tc>
          <w:tcPr>
            <w:tcW w:w="2605" w:type="dxa"/>
            <w:hideMark/>
          </w:tcPr>
          <w:p w14:paraId="2795640A"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Repetitive and Distributive Practice</w:t>
            </w:r>
          </w:p>
        </w:tc>
        <w:tc>
          <w:tcPr>
            <w:tcW w:w="6660" w:type="dxa"/>
            <w:hideMark/>
          </w:tcPr>
          <w:p w14:paraId="292BABAD"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 xml:space="preserve">There should be an opportunity for learners to engage in focused, repetitive practice where the intent is skill improvement over a period of time (&gt;1day of simulation).  </w:t>
            </w:r>
          </w:p>
        </w:tc>
      </w:tr>
      <w:tr w:rsidR="00D13496" w:rsidRPr="00D13496" w14:paraId="74546CA0" w14:textId="77777777" w:rsidTr="00D13496">
        <w:trPr>
          <w:trHeight w:val="956"/>
        </w:trPr>
        <w:tc>
          <w:tcPr>
            <w:tcW w:w="2605" w:type="dxa"/>
            <w:hideMark/>
          </w:tcPr>
          <w:p w14:paraId="5BDF2880"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Hierarchy</w:t>
            </w:r>
          </w:p>
        </w:tc>
        <w:tc>
          <w:tcPr>
            <w:tcW w:w="6660" w:type="dxa"/>
            <w:hideMark/>
          </w:tcPr>
          <w:p w14:paraId="1B21A219"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Educators need to be able to discern and address with sensitivity, diversity and differences between groups in educational, professional and cultural background, as well as issues related power, status and hierarchy among varying professions.</w:t>
            </w:r>
          </w:p>
        </w:tc>
      </w:tr>
      <w:tr w:rsidR="00D13496" w:rsidRPr="00D13496" w14:paraId="491B48EB" w14:textId="77777777" w:rsidTr="00D13496">
        <w:trPr>
          <w:trHeight w:val="1037"/>
        </w:trPr>
        <w:tc>
          <w:tcPr>
            <w:tcW w:w="2605" w:type="dxa"/>
            <w:hideMark/>
          </w:tcPr>
          <w:p w14:paraId="65D82445"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Feedback/Debriefing</w:t>
            </w:r>
          </w:p>
        </w:tc>
        <w:tc>
          <w:tcPr>
            <w:tcW w:w="6660" w:type="dxa"/>
            <w:hideMark/>
          </w:tcPr>
          <w:p w14:paraId="2FF44582"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Feedback, information on performance provided to the learner by the instructor, a peer, should be provided either during or after the simulation activity. Debriefing in IPE should be attributed to most experienced debriefers.</w:t>
            </w:r>
          </w:p>
        </w:tc>
      </w:tr>
      <w:tr w:rsidR="00D13496" w:rsidRPr="00D13496" w14:paraId="1480A30F" w14:textId="77777777" w:rsidTr="00D13496">
        <w:trPr>
          <w:trHeight w:val="776"/>
        </w:trPr>
        <w:tc>
          <w:tcPr>
            <w:tcW w:w="2605" w:type="dxa"/>
            <w:hideMark/>
          </w:tcPr>
          <w:p w14:paraId="36C93E28"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Sociological Fidelity</w:t>
            </w:r>
          </w:p>
        </w:tc>
        <w:tc>
          <w:tcPr>
            <w:tcW w:w="6660" w:type="dxa"/>
            <w:hideMark/>
          </w:tcPr>
          <w:p w14:paraId="616255C0"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Scenarios should have high levels of social realism and reflect how teams in real life are arranged. (interprofessional teams are often ad-hoc in nature with changing membership).</w:t>
            </w:r>
          </w:p>
        </w:tc>
      </w:tr>
      <w:tr w:rsidR="00D13496" w:rsidRPr="00D13496" w14:paraId="1EBAD3D3" w14:textId="77777777" w:rsidTr="00D13496">
        <w:trPr>
          <w:trHeight w:val="1226"/>
        </w:trPr>
        <w:tc>
          <w:tcPr>
            <w:tcW w:w="2605" w:type="dxa"/>
            <w:hideMark/>
          </w:tcPr>
          <w:p w14:paraId="25FC370A"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Program Evaluation</w:t>
            </w:r>
          </w:p>
        </w:tc>
        <w:tc>
          <w:tcPr>
            <w:tcW w:w="6660" w:type="dxa"/>
            <w:hideMark/>
          </w:tcPr>
          <w:p w14:paraId="57D84423"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Programs should be rigorously evaluated as early as possible and involve as many stakeholders as practical. The purpose of the evaluation should be stated clearly and consider learning outcomes and theoretical perspectives. Results may be considered for dissemination.</w:t>
            </w:r>
          </w:p>
        </w:tc>
      </w:tr>
      <w:tr w:rsidR="00D13496" w:rsidRPr="00D13496" w14:paraId="60968E0B" w14:textId="77777777" w:rsidTr="00D13496">
        <w:trPr>
          <w:trHeight w:val="1037"/>
        </w:trPr>
        <w:tc>
          <w:tcPr>
            <w:tcW w:w="2605" w:type="dxa"/>
            <w:hideMark/>
          </w:tcPr>
          <w:p w14:paraId="005D08B8"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Train Facilitators</w:t>
            </w:r>
          </w:p>
        </w:tc>
        <w:tc>
          <w:tcPr>
            <w:tcW w:w="6660" w:type="dxa"/>
            <w:hideMark/>
          </w:tcPr>
          <w:p w14:paraId="0C241DC4" w14:textId="77777777" w:rsidR="00D13496" w:rsidRPr="00E5639E" w:rsidRDefault="00D13496" w:rsidP="00D13496">
            <w:pPr>
              <w:spacing w:after="0" w:line="240" w:lineRule="auto"/>
              <w:rPr>
                <w:rFonts w:eastAsia="Times New Roman" w:cs="Times New Roman"/>
                <w:color w:val="000000"/>
                <w:sz w:val="20"/>
              </w:rPr>
            </w:pPr>
            <w:r w:rsidRPr="00E5639E">
              <w:rPr>
                <w:rFonts w:eastAsia="Times New Roman" w:cs="Times New Roman"/>
                <w:color w:val="000000"/>
                <w:sz w:val="20"/>
              </w:rPr>
              <w:t xml:space="preserve">All IPSE educators should receive training to understand its ethos, principles and methods. Training should focus on how to develop, deliver and evaluate interprofessional </w:t>
            </w:r>
            <w:proofErr w:type="gramStart"/>
            <w:r w:rsidRPr="00E5639E">
              <w:rPr>
                <w:rFonts w:eastAsia="Times New Roman" w:cs="Times New Roman"/>
                <w:color w:val="000000"/>
                <w:sz w:val="20"/>
              </w:rPr>
              <w:t>simulation based</w:t>
            </w:r>
            <w:proofErr w:type="gramEnd"/>
            <w:r w:rsidRPr="00E5639E">
              <w:rPr>
                <w:rFonts w:eastAsia="Times New Roman" w:cs="Times New Roman"/>
                <w:color w:val="000000"/>
                <w:sz w:val="20"/>
              </w:rPr>
              <w:t xml:space="preserve"> education.</w:t>
            </w:r>
          </w:p>
        </w:tc>
      </w:tr>
    </w:tbl>
    <w:p w14:paraId="4908F25F" w14:textId="6EB3B981" w:rsidR="00E725CF" w:rsidRPr="00E725CF" w:rsidRDefault="00E725CF">
      <w:r>
        <w:t>IPSE published recommendations</w:t>
      </w:r>
    </w:p>
    <w:p w14:paraId="3CD78AB8" w14:textId="77777777" w:rsidR="003211A6" w:rsidRPr="00E725CF" w:rsidRDefault="003211A6" w:rsidP="006C2E9A"/>
    <w:p w14:paraId="6B1A8F32" w14:textId="121FD6D3" w:rsidR="00E725CF" w:rsidRPr="00C05DF1" w:rsidRDefault="00E725CF" w:rsidP="006C2E9A">
      <w:pPr>
        <w:rPr>
          <w:b/>
        </w:rPr>
      </w:pPr>
      <w:r w:rsidRPr="00C05DF1">
        <w:rPr>
          <w:b/>
        </w:rPr>
        <w:lastRenderedPageBreak/>
        <w:t>Interview Introduction Script</w:t>
      </w:r>
    </w:p>
    <w:p w14:paraId="6E280551" w14:textId="55B25FCA" w:rsidR="00C05DF1" w:rsidRDefault="00E725CF" w:rsidP="006C2E9A">
      <w:r>
        <w:t xml:space="preserve">I want to thank you for taking the time to meet with me today. My name is __________and I would like to talk to you about your experiences participating in the </w:t>
      </w:r>
      <w:proofErr w:type="gramStart"/>
      <w:r>
        <w:t>in situ</w:t>
      </w:r>
      <w:proofErr w:type="gramEnd"/>
      <w:r>
        <w:t xml:space="preserve"> simulation program at ___________. Specifically, we are trying to learn how</w:t>
      </w:r>
      <w:r w:rsidR="00C05DF1">
        <w:t xml:space="preserve"> current</w:t>
      </w:r>
      <w:r>
        <w:t xml:space="preserve"> </w:t>
      </w:r>
      <w:r w:rsidR="00C05DF1">
        <w:t>interprofessional simulation programs are working in practice, and we appreciate your expertise as a facilitator and/or program developer</w:t>
      </w:r>
      <w:r w:rsidR="00E5639E">
        <w:t xml:space="preserve"> of ______ program</w:t>
      </w:r>
      <w:r>
        <w:t xml:space="preserve">. </w:t>
      </w:r>
      <w:r w:rsidR="00E5639E">
        <w:t xml:space="preserve">Specifically, we hope to understand how the history of your program, how it functions and its strengths and weaknesses. </w:t>
      </w:r>
      <w:r>
        <w:t xml:space="preserve">The interview should take less than an hour. I will be taping the session because I don’t want to miss any of your comments. Although I will be taking some notes during the session, I can’t possibly write fast enough to get it all down. Because we’re on tape, please be sure to speak up so that we don’t miss your comments. All responses will be kept confidential. This means that your interview responses will only be shared with research team members and we will ensure that any information we include in our report does not identify you as the respondent. Remember, you don’t have to talk about anything you don’t want to and you may end the interview at any time. </w:t>
      </w:r>
    </w:p>
    <w:p w14:paraId="71E07E4E" w14:textId="77777777" w:rsidR="00C05DF1" w:rsidRDefault="00E725CF" w:rsidP="006C2E9A">
      <w:r>
        <w:t xml:space="preserve">Are there any questions about what I have just explained? </w:t>
      </w:r>
    </w:p>
    <w:p w14:paraId="51D3E596" w14:textId="12226A5D" w:rsidR="006C2E9A" w:rsidRPr="00E725CF" w:rsidRDefault="00E725CF" w:rsidP="006C2E9A">
      <w:r>
        <w:t>Are you willing to participate in this interview?</w:t>
      </w:r>
    </w:p>
    <w:p w14:paraId="53587A75" w14:textId="2E1487E7" w:rsidR="00C05DF1" w:rsidRDefault="00C05DF1" w:rsidP="00C05DF1">
      <w:pPr>
        <w:rPr>
          <w:b/>
        </w:rPr>
      </w:pPr>
    </w:p>
    <w:p w14:paraId="64AE806F" w14:textId="52B4D4B4" w:rsidR="00D13F5F" w:rsidRDefault="00D13F5F" w:rsidP="00C05DF1">
      <w:pPr>
        <w:rPr>
          <w:b/>
        </w:rPr>
      </w:pPr>
      <w:r>
        <w:rPr>
          <w:b/>
        </w:rPr>
        <w:t>Date:</w:t>
      </w:r>
    </w:p>
    <w:p w14:paraId="3032C7DD" w14:textId="464AB0FE" w:rsidR="00D13F5F" w:rsidRDefault="00D13F5F" w:rsidP="00C05DF1">
      <w:pPr>
        <w:rPr>
          <w:b/>
        </w:rPr>
      </w:pPr>
      <w:r>
        <w:rPr>
          <w:b/>
        </w:rPr>
        <w:t>Program ID number:</w:t>
      </w:r>
    </w:p>
    <w:p w14:paraId="09DB22A3" w14:textId="3A74CE20" w:rsidR="00D13F5F" w:rsidRDefault="00D13F5F" w:rsidP="00C05DF1">
      <w:pPr>
        <w:rPr>
          <w:b/>
        </w:rPr>
      </w:pPr>
      <w:r>
        <w:rPr>
          <w:b/>
        </w:rPr>
        <w:t>Participant ID number:</w:t>
      </w:r>
    </w:p>
    <w:p w14:paraId="07C5CDE3" w14:textId="0A49FC15" w:rsidR="00B36F9D" w:rsidRPr="00E725CF" w:rsidRDefault="006C2E9A" w:rsidP="00C05DF1">
      <w:r w:rsidRPr="00E725CF">
        <w:rPr>
          <w:b/>
        </w:rPr>
        <w:t>Background info on sim</w:t>
      </w:r>
      <w:r w:rsidR="00C05DF1">
        <w:rPr>
          <w:b/>
        </w:rPr>
        <w:t>ulation facilitator/</w:t>
      </w:r>
      <w:r w:rsidRPr="00E725CF">
        <w:rPr>
          <w:b/>
        </w:rPr>
        <w:t>program leader</w:t>
      </w:r>
    </w:p>
    <w:p w14:paraId="4A78204E" w14:textId="77777777" w:rsidR="00B36F9D" w:rsidRPr="00E725CF" w:rsidRDefault="00B36F9D" w:rsidP="00A332BB">
      <w:pPr>
        <w:pStyle w:val="ListParagraph"/>
        <w:numPr>
          <w:ilvl w:val="0"/>
          <w:numId w:val="3"/>
        </w:numPr>
      </w:pPr>
      <w:r w:rsidRPr="00E725CF">
        <w:t>What is your clinical job/role?</w:t>
      </w:r>
    </w:p>
    <w:p w14:paraId="132BC941" w14:textId="15F48DFB" w:rsidR="00D13F5F" w:rsidRDefault="00B36F9D">
      <w:pPr>
        <w:pStyle w:val="ListParagraph"/>
        <w:numPr>
          <w:ilvl w:val="0"/>
          <w:numId w:val="3"/>
        </w:numPr>
      </w:pPr>
      <w:r w:rsidRPr="00E725CF">
        <w:t xml:space="preserve">How would you describe your role within the </w:t>
      </w:r>
      <w:r w:rsidR="004431F6">
        <w:t xml:space="preserve">mock </w:t>
      </w:r>
      <w:proofErr w:type="spellStart"/>
      <w:r w:rsidR="004431F6">
        <w:t>code</w:t>
      </w:r>
      <w:r w:rsidRPr="00E725CF">
        <w:t>program</w:t>
      </w:r>
      <w:proofErr w:type="spellEnd"/>
      <w:r w:rsidRPr="00E725CF">
        <w:t>? What are your responsibilities</w:t>
      </w:r>
      <w:r w:rsidR="00211AD5" w:rsidRPr="00E725CF">
        <w:t>?</w:t>
      </w:r>
    </w:p>
    <w:p w14:paraId="340F2B11" w14:textId="4483E7C1" w:rsidR="00D13F5F" w:rsidRDefault="00D13F5F" w:rsidP="00D13F5F">
      <w:pPr>
        <w:pStyle w:val="ListParagraph"/>
        <w:numPr>
          <w:ilvl w:val="0"/>
          <w:numId w:val="3"/>
        </w:numPr>
        <w:spacing w:after="0" w:line="240" w:lineRule="auto"/>
      </w:pPr>
      <w:r w:rsidRPr="00E725CF">
        <w:t xml:space="preserve">Were you involved when the program was first designed/implemented? </w:t>
      </w:r>
    </w:p>
    <w:p w14:paraId="46E0E147" w14:textId="77777777" w:rsidR="00D13F5F" w:rsidRPr="00E725CF" w:rsidRDefault="00D13F5F" w:rsidP="00E5639E">
      <w:pPr>
        <w:pStyle w:val="ListParagraph"/>
        <w:spacing w:after="0" w:line="240" w:lineRule="auto"/>
      </w:pPr>
    </w:p>
    <w:p w14:paraId="0F3442A9" w14:textId="6FCF25C1" w:rsidR="00D13F5F" w:rsidRPr="00E725CF" w:rsidRDefault="004A65AC">
      <w:pPr>
        <w:spacing w:after="0" w:line="240" w:lineRule="auto"/>
      </w:pPr>
      <w:r w:rsidRPr="00E725CF">
        <w:rPr>
          <w:b/>
        </w:rPr>
        <w:t>Program description</w:t>
      </w:r>
      <w:r w:rsidR="000149F7" w:rsidRPr="00E725CF">
        <w:rPr>
          <w:b/>
        </w:rPr>
        <w:t xml:space="preserve"> &amp; Design</w:t>
      </w:r>
    </w:p>
    <w:p w14:paraId="6223A185" w14:textId="1FA9738E" w:rsidR="00E11C0E" w:rsidRDefault="00E11C0E" w:rsidP="00E5639E">
      <w:pPr>
        <w:pStyle w:val="NoSpacing"/>
        <w:numPr>
          <w:ilvl w:val="0"/>
          <w:numId w:val="12"/>
        </w:numPr>
      </w:pPr>
      <w:r w:rsidRPr="00E725CF">
        <w:t>When was your simulation program first implemented?</w:t>
      </w:r>
    </w:p>
    <w:p w14:paraId="30A37C49" w14:textId="77777777" w:rsidR="00E11C0E" w:rsidRDefault="00E11C0E" w:rsidP="00E5639E">
      <w:pPr>
        <w:pStyle w:val="NoSpacing"/>
        <w:numPr>
          <w:ilvl w:val="0"/>
          <w:numId w:val="12"/>
        </w:numPr>
      </w:pPr>
      <w:r w:rsidRPr="00E725CF">
        <w:t xml:space="preserve">Why was the program designed/implemented?  </w:t>
      </w:r>
    </w:p>
    <w:p w14:paraId="0AE3D35D" w14:textId="61305E44" w:rsidR="00E11C0E" w:rsidRDefault="00E11C0E" w:rsidP="00E11C0E">
      <w:pPr>
        <w:pStyle w:val="NoSpacing"/>
        <w:numPr>
          <w:ilvl w:val="0"/>
          <w:numId w:val="12"/>
        </w:numPr>
      </w:pPr>
      <w:r w:rsidRPr="00E725CF">
        <w:t>What are the goals of the program?</w:t>
      </w:r>
    </w:p>
    <w:p w14:paraId="70FDB9BB" w14:textId="77777777" w:rsidR="004431F6" w:rsidRDefault="00E11C0E" w:rsidP="00E5639E">
      <w:pPr>
        <w:pStyle w:val="NoSpacing"/>
        <w:numPr>
          <w:ilvl w:val="1"/>
          <w:numId w:val="12"/>
        </w:numPr>
      </w:pPr>
      <w:r>
        <w:t xml:space="preserve">Do you have these goals written down? </w:t>
      </w:r>
    </w:p>
    <w:p w14:paraId="179D3B7C" w14:textId="7E968F20" w:rsidR="00E11C0E" w:rsidRDefault="00E11C0E" w:rsidP="00E5639E">
      <w:pPr>
        <w:pStyle w:val="NoSpacing"/>
        <w:numPr>
          <w:ilvl w:val="2"/>
          <w:numId w:val="12"/>
        </w:numPr>
      </w:pPr>
      <w:r>
        <w:t>If yes, ask for a copy</w:t>
      </w:r>
    </w:p>
    <w:p w14:paraId="1C6CA4B6" w14:textId="77777777" w:rsidR="004431F6" w:rsidRDefault="00E11C0E" w:rsidP="00E5639E">
      <w:pPr>
        <w:pStyle w:val="NoSpacing"/>
        <w:numPr>
          <w:ilvl w:val="1"/>
          <w:numId w:val="12"/>
        </w:numPr>
      </w:pPr>
      <w:r w:rsidRPr="00E725CF">
        <w:t xml:space="preserve">Have these changed over time? </w:t>
      </w:r>
    </w:p>
    <w:p w14:paraId="2BB6B100" w14:textId="77777777" w:rsidR="004431F6" w:rsidRDefault="004431F6" w:rsidP="00E5639E">
      <w:pPr>
        <w:pStyle w:val="NoSpacing"/>
        <w:numPr>
          <w:ilvl w:val="2"/>
          <w:numId w:val="12"/>
        </w:numPr>
      </w:pPr>
      <w:r>
        <w:t>If yes,</w:t>
      </w:r>
    </w:p>
    <w:p w14:paraId="193CF55C" w14:textId="1817E432" w:rsidR="00E11C0E" w:rsidRPr="00E725CF" w:rsidRDefault="004431F6" w:rsidP="00E5639E">
      <w:pPr>
        <w:pStyle w:val="NoSpacing"/>
        <w:numPr>
          <w:ilvl w:val="3"/>
          <w:numId w:val="12"/>
        </w:numPr>
      </w:pPr>
      <w:r>
        <w:t>H</w:t>
      </w:r>
      <w:r w:rsidR="00E11C0E" w:rsidRPr="00E725CF">
        <w:t xml:space="preserve">ow? </w:t>
      </w:r>
    </w:p>
    <w:p w14:paraId="529D9427" w14:textId="60E99510" w:rsidR="00E11C0E" w:rsidRDefault="00E11C0E" w:rsidP="00E5639E">
      <w:pPr>
        <w:pStyle w:val="NoSpacing"/>
        <w:numPr>
          <w:ilvl w:val="3"/>
          <w:numId w:val="12"/>
        </w:numPr>
      </w:pPr>
      <w:r w:rsidRPr="00E725CF">
        <w:t xml:space="preserve">What prompted the changes? </w:t>
      </w:r>
    </w:p>
    <w:p w14:paraId="0B536456" w14:textId="4D84BF92" w:rsidR="00E11C0E" w:rsidRDefault="00E11C0E" w:rsidP="00E5639E">
      <w:pPr>
        <w:pStyle w:val="NoSpacing"/>
        <w:numPr>
          <w:ilvl w:val="1"/>
          <w:numId w:val="12"/>
        </w:numPr>
      </w:pPr>
      <w:r>
        <w:t>Do you feel like the goals have been met?</w:t>
      </w:r>
    </w:p>
    <w:p w14:paraId="78B61A47" w14:textId="53AEDB2C" w:rsidR="00B3396A" w:rsidRDefault="00B3396A" w:rsidP="00E5639E">
      <w:pPr>
        <w:pStyle w:val="NoSpacing"/>
        <w:numPr>
          <w:ilvl w:val="2"/>
          <w:numId w:val="12"/>
        </w:numPr>
      </w:pPr>
      <w:r>
        <w:t xml:space="preserve">If yes, </w:t>
      </w:r>
    </w:p>
    <w:p w14:paraId="761AFB47" w14:textId="6EF21F96" w:rsidR="00B3396A" w:rsidRDefault="00B3396A" w:rsidP="00E5639E">
      <w:pPr>
        <w:pStyle w:val="NoSpacing"/>
        <w:numPr>
          <w:ilvl w:val="3"/>
          <w:numId w:val="12"/>
        </w:numPr>
      </w:pPr>
      <w:r>
        <w:t>In what ways?</w:t>
      </w:r>
    </w:p>
    <w:p w14:paraId="59B2BAC5" w14:textId="7F9CDF1F" w:rsidR="00B3396A" w:rsidRDefault="00B3396A" w:rsidP="00E5639E">
      <w:pPr>
        <w:pStyle w:val="NoSpacing"/>
        <w:numPr>
          <w:ilvl w:val="2"/>
          <w:numId w:val="12"/>
        </w:numPr>
      </w:pPr>
      <w:r>
        <w:t xml:space="preserve">If no, </w:t>
      </w:r>
    </w:p>
    <w:p w14:paraId="402894C2" w14:textId="6B5F1DE2" w:rsidR="00B3396A" w:rsidRDefault="00B3396A" w:rsidP="00E5639E">
      <w:pPr>
        <w:pStyle w:val="NoSpacing"/>
        <w:numPr>
          <w:ilvl w:val="3"/>
          <w:numId w:val="12"/>
        </w:numPr>
      </w:pPr>
      <w:r>
        <w:t>What are the barriers to achieving the goals?</w:t>
      </w:r>
    </w:p>
    <w:p w14:paraId="3B0A5EC3" w14:textId="123AE3F2" w:rsidR="00B3396A" w:rsidRPr="00E725CF" w:rsidRDefault="00B3396A" w:rsidP="00E5639E">
      <w:pPr>
        <w:pStyle w:val="NoSpacing"/>
        <w:numPr>
          <w:ilvl w:val="3"/>
          <w:numId w:val="12"/>
        </w:numPr>
      </w:pPr>
      <w:r>
        <w:lastRenderedPageBreak/>
        <w:t>What would it take to achieve the goals?</w:t>
      </w:r>
    </w:p>
    <w:p w14:paraId="6E631D57" w14:textId="65D4D2AF" w:rsidR="00E11C0E" w:rsidRDefault="00E11C0E" w:rsidP="00E5639E">
      <w:pPr>
        <w:pStyle w:val="NoSpacing"/>
        <w:numPr>
          <w:ilvl w:val="0"/>
          <w:numId w:val="12"/>
        </w:numPr>
      </w:pPr>
      <w:r w:rsidRPr="00E725CF">
        <w:t>Who was involved in designing the program? (check for multi-professional)</w:t>
      </w:r>
    </w:p>
    <w:p w14:paraId="6B4DB815" w14:textId="77777777" w:rsidR="00E11C0E" w:rsidRDefault="00E11C0E" w:rsidP="00E11C0E">
      <w:pPr>
        <w:pStyle w:val="NoSpacing"/>
        <w:numPr>
          <w:ilvl w:val="0"/>
          <w:numId w:val="12"/>
        </w:numPr>
      </w:pPr>
      <w:r>
        <w:t>Who provides the resources to run the program</w:t>
      </w:r>
      <w:r w:rsidRPr="00E725CF">
        <w:t>?</w:t>
      </w:r>
    </w:p>
    <w:p w14:paraId="7E4C9788" w14:textId="77777777" w:rsidR="00E11C0E" w:rsidRDefault="00E11C0E" w:rsidP="00E5639E">
      <w:pPr>
        <w:pStyle w:val="NoSpacing"/>
        <w:numPr>
          <w:ilvl w:val="1"/>
          <w:numId w:val="12"/>
        </w:numPr>
      </w:pPr>
      <w:r>
        <w:t xml:space="preserve">Who provides space? </w:t>
      </w:r>
    </w:p>
    <w:p w14:paraId="64ECCBA7" w14:textId="50D72641" w:rsidR="00E11C0E" w:rsidRDefault="00E11C0E" w:rsidP="00E5639E">
      <w:pPr>
        <w:pStyle w:val="NoSpacing"/>
        <w:numPr>
          <w:ilvl w:val="1"/>
          <w:numId w:val="12"/>
        </w:numPr>
      </w:pPr>
      <w:r>
        <w:t>How is time for staff nurses compensated?</w:t>
      </w:r>
    </w:p>
    <w:p w14:paraId="71635F9E" w14:textId="1393466B" w:rsidR="00E11C0E" w:rsidRDefault="00E11C0E" w:rsidP="00E5639E">
      <w:pPr>
        <w:pStyle w:val="NoSpacing"/>
        <w:numPr>
          <w:ilvl w:val="1"/>
          <w:numId w:val="12"/>
        </w:numPr>
      </w:pPr>
      <w:r>
        <w:t>How is time for trainees to participate provided?</w:t>
      </w:r>
    </w:p>
    <w:p w14:paraId="14013D88" w14:textId="7734E4D0" w:rsidR="00E11C0E" w:rsidRPr="00E725CF" w:rsidRDefault="00E11C0E" w:rsidP="00E5639E">
      <w:pPr>
        <w:pStyle w:val="NoSpacing"/>
        <w:numPr>
          <w:ilvl w:val="1"/>
          <w:numId w:val="12"/>
        </w:numPr>
      </w:pPr>
      <w:r>
        <w:t>How is time for facilitators compensated?</w:t>
      </w:r>
    </w:p>
    <w:p w14:paraId="3F611ADB" w14:textId="77777777" w:rsidR="000149F7" w:rsidRPr="00E725CF" w:rsidRDefault="000149F7" w:rsidP="00E5639E">
      <w:pPr>
        <w:pStyle w:val="NoSpacing"/>
      </w:pPr>
    </w:p>
    <w:p w14:paraId="0B50215F" w14:textId="061BF2E2" w:rsidR="008A1C99" w:rsidRPr="00E725CF" w:rsidRDefault="008A1C99" w:rsidP="0070525B">
      <w:pPr>
        <w:spacing w:after="0" w:line="240" w:lineRule="auto"/>
        <w:rPr>
          <w:b/>
        </w:rPr>
      </w:pPr>
      <w:r w:rsidRPr="00E725CF">
        <w:rPr>
          <w:b/>
        </w:rPr>
        <w:t>Program Operation</w:t>
      </w:r>
    </w:p>
    <w:p w14:paraId="1C1CFCE0" w14:textId="77777777" w:rsidR="008A1C99" w:rsidRPr="00E725CF" w:rsidRDefault="008A1C99" w:rsidP="00E5639E">
      <w:pPr>
        <w:pStyle w:val="ListParagraph"/>
        <w:numPr>
          <w:ilvl w:val="0"/>
          <w:numId w:val="14"/>
        </w:numPr>
        <w:spacing w:after="0" w:line="240" w:lineRule="auto"/>
      </w:pPr>
      <w:r w:rsidRPr="00E725CF">
        <w:t>Who runs the program?</w:t>
      </w:r>
    </w:p>
    <w:p w14:paraId="1F1DDC2B" w14:textId="2C42D26C" w:rsidR="008A1C99" w:rsidRPr="00E725CF" w:rsidRDefault="008A1C99" w:rsidP="00E5639E">
      <w:pPr>
        <w:pStyle w:val="ListParagraph"/>
        <w:numPr>
          <w:ilvl w:val="1"/>
          <w:numId w:val="14"/>
        </w:numPr>
        <w:spacing w:after="0" w:line="240" w:lineRule="auto"/>
      </w:pPr>
      <w:r w:rsidRPr="00E725CF">
        <w:t>What are their roles/responsibilities?</w:t>
      </w:r>
    </w:p>
    <w:p w14:paraId="57941956" w14:textId="1A8F4A02" w:rsidR="008A1C99" w:rsidRPr="00E725CF" w:rsidRDefault="008A1C99" w:rsidP="00E5639E">
      <w:pPr>
        <w:pStyle w:val="ListParagraph"/>
        <w:numPr>
          <w:ilvl w:val="1"/>
          <w:numId w:val="14"/>
        </w:numPr>
        <w:spacing w:after="0" w:line="240" w:lineRule="auto"/>
      </w:pPr>
      <w:r w:rsidRPr="00E725CF">
        <w:t>What was the reason for selecting these people in these roles?</w:t>
      </w:r>
    </w:p>
    <w:p w14:paraId="679CEF87" w14:textId="77777777" w:rsidR="000149F7" w:rsidRPr="00E725CF" w:rsidRDefault="00D372EB" w:rsidP="00E5639E">
      <w:pPr>
        <w:pStyle w:val="ListParagraph"/>
        <w:numPr>
          <w:ilvl w:val="0"/>
          <w:numId w:val="14"/>
        </w:numPr>
        <w:spacing w:after="0" w:line="240" w:lineRule="auto"/>
      </w:pPr>
      <w:r w:rsidRPr="00E725CF">
        <w:t>Who facilitates?</w:t>
      </w:r>
    </w:p>
    <w:p w14:paraId="0A9DEE7B" w14:textId="0617013A" w:rsidR="00D372EB" w:rsidRPr="00E725CF" w:rsidRDefault="00D372EB" w:rsidP="00E5639E">
      <w:pPr>
        <w:pStyle w:val="ListParagraph"/>
        <w:numPr>
          <w:ilvl w:val="1"/>
          <w:numId w:val="14"/>
        </w:numPr>
        <w:spacing w:after="0" w:line="240" w:lineRule="auto"/>
      </w:pPr>
      <w:r w:rsidRPr="00E725CF">
        <w:t>What are the roles and responsibilities of facilitators?</w:t>
      </w:r>
    </w:p>
    <w:p w14:paraId="67D28F64" w14:textId="2177CA70" w:rsidR="00D372EB" w:rsidRPr="00E725CF" w:rsidRDefault="006568C5" w:rsidP="00E5639E">
      <w:pPr>
        <w:pStyle w:val="ListParagraph"/>
        <w:numPr>
          <w:ilvl w:val="1"/>
          <w:numId w:val="14"/>
        </w:numPr>
        <w:spacing w:after="0" w:line="240" w:lineRule="auto"/>
      </w:pPr>
      <w:r w:rsidRPr="00E725CF">
        <w:t>Are they the same people each time?</w:t>
      </w:r>
    </w:p>
    <w:p w14:paraId="3B75A538" w14:textId="46A231EA" w:rsidR="004431F6" w:rsidRDefault="006568C5" w:rsidP="00E5639E">
      <w:pPr>
        <w:pStyle w:val="ListParagraph"/>
        <w:numPr>
          <w:ilvl w:val="1"/>
          <w:numId w:val="14"/>
        </w:numPr>
        <w:spacing w:after="0" w:line="240" w:lineRule="auto"/>
      </w:pPr>
      <w:r w:rsidRPr="00E725CF">
        <w:t xml:space="preserve">Do facilitators receive any training? </w:t>
      </w:r>
    </w:p>
    <w:p w14:paraId="6D0DE20E" w14:textId="5761C269" w:rsidR="004431F6" w:rsidRDefault="006568C5" w:rsidP="00E5639E">
      <w:pPr>
        <w:pStyle w:val="ListParagraph"/>
        <w:numPr>
          <w:ilvl w:val="2"/>
          <w:numId w:val="14"/>
        </w:numPr>
        <w:spacing w:after="0" w:line="240" w:lineRule="auto"/>
      </w:pPr>
      <w:r w:rsidRPr="00E725CF">
        <w:t xml:space="preserve">If </w:t>
      </w:r>
      <w:r w:rsidR="004431F6">
        <w:t>yes</w:t>
      </w:r>
      <w:r w:rsidRPr="00E725CF">
        <w:t xml:space="preserve">, </w:t>
      </w:r>
    </w:p>
    <w:p w14:paraId="137125BC" w14:textId="5C6C1F44" w:rsidR="0015158C" w:rsidRDefault="004431F6" w:rsidP="00E5639E">
      <w:pPr>
        <w:pStyle w:val="ListParagraph"/>
        <w:numPr>
          <w:ilvl w:val="3"/>
          <w:numId w:val="14"/>
        </w:numPr>
        <w:spacing w:after="0" w:line="240" w:lineRule="auto"/>
      </w:pPr>
      <w:r>
        <w:t>What does</w:t>
      </w:r>
      <w:r w:rsidR="006568C5" w:rsidRPr="00E725CF">
        <w:t xml:space="preserve"> the training involve</w:t>
      </w:r>
      <w:r>
        <w:t>?</w:t>
      </w:r>
    </w:p>
    <w:p w14:paraId="6C13C987" w14:textId="77777777" w:rsidR="0015158C" w:rsidRDefault="0015158C" w:rsidP="00E5639E">
      <w:pPr>
        <w:pStyle w:val="ListParagraph"/>
        <w:numPr>
          <w:ilvl w:val="2"/>
          <w:numId w:val="14"/>
        </w:numPr>
      </w:pPr>
      <w:r w:rsidRPr="00E725CF">
        <w:t xml:space="preserve">If no, </w:t>
      </w:r>
    </w:p>
    <w:p w14:paraId="4E2722F3" w14:textId="723FCD21" w:rsidR="0015158C" w:rsidRPr="00E725CF" w:rsidRDefault="0015158C" w:rsidP="00E5639E">
      <w:pPr>
        <w:pStyle w:val="ListParagraph"/>
        <w:numPr>
          <w:ilvl w:val="3"/>
          <w:numId w:val="14"/>
        </w:numPr>
      </w:pPr>
      <w:r>
        <w:t>W</w:t>
      </w:r>
      <w:r w:rsidRPr="00E725CF">
        <w:t>hy do you think that is?</w:t>
      </w:r>
    </w:p>
    <w:p w14:paraId="4E749520" w14:textId="14AD6473" w:rsidR="0015158C" w:rsidRPr="00E725CF" w:rsidRDefault="0015158C" w:rsidP="00E5639E">
      <w:pPr>
        <w:pStyle w:val="ListParagraph"/>
        <w:numPr>
          <w:ilvl w:val="3"/>
          <w:numId w:val="14"/>
        </w:numPr>
      </w:pPr>
      <w:r>
        <w:t>W</w:t>
      </w:r>
      <w:r w:rsidRPr="00E725CF">
        <w:t>hat are the barriers to doing so?</w:t>
      </w:r>
    </w:p>
    <w:p w14:paraId="711E53DB" w14:textId="5AF35430" w:rsidR="003A187E" w:rsidRDefault="003A187E" w:rsidP="00E5639E">
      <w:pPr>
        <w:pStyle w:val="ListParagraph"/>
        <w:spacing w:after="0" w:line="240" w:lineRule="auto"/>
        <w:ind w:left="2880"/>
      </w:pPr>
    </w:p>
    <w:p w14:paraId="381494AE" w14:textId="23399886" w:rsidR="006568C5" w:rsidRPr="00E725CF" w:rsidRDefault="006568C5" w:rsidP="00E5639E">
      <w:pPr>
        <w:pStyle w:val="ListParagraph"/>
        <w:numPr>
          <w:ilvl w:val="0"/>
          <w:numId w:val="14"/>
        </w:numPr>
        <w:spacing w:after="0" w:line="240" w:lineRule="auto"/>
      </w:pPr>
      <w:r w:rsidRPr="00E725CF">
        <w:t>Who participates</w:t>
      </w:r>
      <w:r w:rsidR="00897ED2">
        <w:t xml:space="preserve"> (professional background, level/years of training)</w:t>
      </w:r>
      <w:r w:rsidRPr="00E725CF">
        <w:t>?</w:t>
      </w:r>
    </w:p>
    <w:p w14:paraId="08989900" w14:textId="5A81D3AB" w:rsidR="006568C5" w:rsidRPr="00E725CF" w:rsidRDefault="00897ED2" w:rsidP="00E5639E">
      <w:pPr>
        <w:pStyle w:val="ListParagraph"/>
        <w:numPr>
          <w:ilvl w:val="1"/>
          <w:numId w:val="14"/>
        </w:numPr>
        <w:spacing w:after="0" w:line="240" w:lineRule="auto"/>
      </w:pPr>
      <w:r>
        <w:t>H</w:t>
      </w:r>
      <w:r w:rsidR="006568C5" w:rsidRPr="00E725CF">
        <w:t xml:space="preserve">ow </w:t>
      </w:r>
      <w:r>
        <w:t>frequently do participants participate</w:t>
      </w:r>
      <w:r w:rsidR="006568C5" w:rsidRPr="00E725CF">
        <w:t>?</w:t>
      </w:r>
    </w:p>
    <w:p w14:paraId="61325AE8" w14:textId="470A1121" w:rsidR="006568C5" w:rsidRPr="00E725CF" w:rsidRDefault="00897ED2" w:rsidP="00E5639E">
      <w:pPr>
        <w:pStyle w:val="ListParagraph"/>
        <w:numPr>
          <w:ilvl w:val="1"/>
          <w:numId w:val="14"/>
        </w:numPr>
        <w:spacing w:after="0" w:line="240" w:lineRule="auto"/>
      </w:pPr>
      <w:r>
        <w:t xml:space="preserve">Do participants have to </w:t>
      </w:r>
      <w:r w:rsidR="006568C5" w:rsidRPr="00E725CF">
        <w:t xml:space="preserve">complete </w:t>
      </w:r>
      <w:r>
        <w:t xml:space="preserve">a </w:t>
      </w:r>
      <w:r w:rsidR="006568C5" w:rsidRPr="00E725CF">
        <w:t>certain</w:t>
      </w:r>
      <w:r>
        <w:t xml:space="preserve"> number or type of</w:t>
      </w:r>
      <w:r w:rsidR="006568C5" w:rsidRPr="00E725CF">
        <w:t xml:space="preserve"> scenario? </w:t>
      </w:r>
    </w:p>
    <w:p w14:paraId="50598512" w14:textId="683FEC50" w:rsidR="006568C5" w:rsidRPr="00E725CF" w:rsidRDefault="0070525B" w:rsidP="0070525B">
      <w:pPr>
        <w:spacing w:after="0" w:line="240" w:lineRule="auto"/>
      </w:pPr>
      <w:r w:rsidRPr="00E725CF">
        <w:tab/>
      </w:r>
    </w:p>
    <w:p w14:paraId="3E0DB972" w14:textId="45005B96" w:rsidR="00BB53BB" w:rsidRPr="00456895" w:rsidRDefault="0070525B" w:rsidP="0070525B">
      <w:pPr>
        <w:spacing w:after="0" w:line="240" w:lineRule="auto"/>
      </w:pPr>
      <w:r w:rsidRPr="00E725CF">
        <w:rPr>
          <w:b/>
        </w:rPr>
        <w:t>Session Structure</w:t>
      </w:r>
    </w:p>
    <w:p w14:paraId="29F1E228" w14:textId="4AD9516B" w:rsidR="0070525B" w:rsidRDefault="0070525B" w:rsidP="0070525B">
      <w:pPr>
        <w:spacing w:after="0" w:line="240" w:lineRule="auto"/>
        <w:rPr>
          <w:u w:val="single"/>
        </w:rPr>
      </w:pPr>
      <w:r w:rsidRPr="00456895">
        <w:rPr>
          <w:u w:val="single"/>
        </w:rPr>
        <w:t>Pre-Briefing</w:t>
      </w:r>
    </w:p>
    <w:p w14:paraId="0E1542AD" w14:textId="47681D68" w:rsidR="001566A3" w:rsidRDefault="001566A3" w:rsidP="00456895">
      <w:pPr>
        <w:pStyle w:val="ListParagraph"/>
        <w:numPr>
          <w:ilvl w:val="0"/>
          <w:numId w:val="5"/>
        </w:numPr>
        <w:spacing w:after="0" w:line="240" w:lineRule="auto"/>
      </w:pPr>
      <w:r w:rsidRPr="00456895">
        <w:t xml:space="preserve">Do you have a </w:t>
      </w:r>
      <w:proofErr w:type="spellStart"/>
      <w:r w:rsidRPr="00456895">
        <w:t>prebriefing</w:t>
      </w:r>
      <w:proofErr w:type="spellEnd"/>
      <w:r w:rsidRPr="00456895">
        <w:t>?</w:t>
      </w:r>
    </w:p>
    <w:p w14:paraId="67A20127" w14:textId="77777777" w:rsidR="00B3396A" w:rsidRDefault="00456895" w:rsidP="00456895">
      <w:pPr>
        <w:pStyle w:val="ListParagraph"/>
        <w:numPr>
          <w:ilvl w:val="1"/>
          <w:numId w:val="5"/>
        </w:numPr>
        <w:spacing w:after="0" w:line="240" w:lineRule="auto"/>
      </w:pPr>
      <w:r>
        <w:t>If no,</w:t>
      </w:r>
    </w:p>
    <w:p w14:paraId="0C6798F1" w14:textId="68E0CBDA" w:rsidR="00B3396A" w:rsidRDefault="00B3396A" w:rsidP="00E5639E">
      <w:pPr>
        <w:pStyle w:val="ListParagraph"/>
        <w:numPr>
          <w:ilvl w:val="2"/>
          <w:numId w:val="5"/>
        </w:numPr>
        <w:spacing w:after="0" w:line="240" w:lineRule="auto"/>
      </w:pPr>
      <w:r>
        <w:t>Is this by design?</w:t>
      </w:r>
    </w:p>
    <w:p w14:paraId="108C170B" w14:textId="77777777" w:rsidR="00B3396A" w:rsidRDefault="00B3396A" w:rsidP="00E5639E">
      <w:pPr>
        <w:pStyle w:val="ListParagraph"/>
        <w:numPr>
          <w:ilvl w:val="3"/>
          <w:numId w:val="5"/>
        </w:numPr>
        <w:spacing w:after="0" w:line="240" w:lineRule="auto"/>
      </w:pPr>
      <w:r>
        <w:t>If yes,</w:t>
      </w:r>
    </w:p>
    <w:p w14:paraId="5B5236D9" w14:textId="77777777" w:rsidR="00B3396A" w:rsidRDefault="00B3396A" w:rsidP="00E5639E">
      <w:pPr>
        <w:pStyle w:val="ListParagraph"/>
        <w:numPr>
          <w:ilvl w:val="4"/>
          <w:numId w:val="5"/>
        </w:numPr>
        <w:spacing w:after="0" w:line="240" w:lineRule="auto"/>
      </w:pPr>
      <w:r>
        <w:t>Why?</w:t>
      </w:r>
    </w:p>
    <w:p w14:paraId="64CB7779" w14:textId="77777777" w:rsidR="00B3396A" w:rsidRDefault="00B3396A" w:rsidP="00E5639E">
      <w:pPr>
        <w:pStyle w:val="ListParagraph"/>
        <w:numPr>
          <w:ilvl w:val="3"/>
          <w:numId w:val="5"/>
        </w:numPr>
        <w:spacing w:after="0" w:line="240" w:lineRule="auto"/>
      </w:pPr>
      <w:r>
        <w:t xml:space="preserve">If no, </w:t>
      </w:r>
    </w:p>
    <w:p w14:paraId="70B1EC93" w14:textId="77777777" w:rsidR="00B3396A" w:rsidRDefault="00B3396A" w:rsidP="00E5639E">
      <w:pPr>
        <w:pStyle w:val="ListParagraph"/>
        <w:numPr>
          <w:ilvl w:val="4"/>
          <w:numId w:val="5"/>
        </w:numPr>
        <w:spacing w:after="0" w:line="240" w:lineRule="auto"/>
      </w:pPr>
      <w:r>
        <w:t xml:space="preserve">Would you have a </w:t>
      </w:r>
      <w:proofErr w:type="spellStart"/>
      <w:r>
        <w:t>prebriefing</w:t>
      </w:r>
      <w:proofErr w:type="spellEnd"/>
      <w:r>
        <w:t xml:space="preserve"> in an ideal situation?</w:t>
      </w:r>
    </w:p>
    <w:p w14:paraId="20F97D48" w14:textId="39C66608" w:rsidR="00B3396A" w:rsidRPr="00456895" w:rsidRDefault="00B3396A" w:rsidP="00E5639E">
      <w:pPr>
        <w:pStyle w:val="ListParagraph"/>
        <w:numPr>
          <w:ilvl w:val="4"/>
          <w:numId w:val="5"/>
        </w:numPr>
        <w:spacing w:after="0" w:line="240" w:lineRule="auto"/>
      </w:pPr>
      <w:r>
        <w:t xml:space="preserve">What are the barriers to having a </w:t>
      </w:r>
      <w:proofErr w:type="spellStart"/>
      <w:r>
        <w:t>prebriefing</w:t>
      </w:r>
      <w:proofErr w:type="spellEnd"/>
      <w:r>
        <w:t>?</w:t>
      </w:r>
    </w:p>
    <w:p w14:paraId="22CCB987" w14:textId="77777777" w:rsidR="00EB20FC" w:rsidRPr="007750B1" w:rsidRDefault="001566A3" w:rsidP="00456895">
      <w:pPr>
        <w:pStyle w:val="ListParagraph"/>
        <w:numPr>
          <w:ilvl w:val="1"/>
          <w:numId w:val="5"/>
        </w:numPr>
        <w:spacing w:after="0" w:line="240" w:lineRule="auto"/>
      </w:pPr>
      <w:r w:rsidRPr="00456895">
        <w:t>If yes</w:t>
      </w:r>
      <w:r w:rsidR="00456895">
        <w:rPr>
          <w:u w:val="single"/>
        </w:rPr>
        <w:t xml:space="preserve">, </w:t>
      </w:r>
    </w:p>
    <w:p w14:paraId="3F7DF07F" w14:textId="25149CB6" w:rsidR="0070525B" w:rsidRDefault="00456895" w:rsidP="007750B1">
      <w:pPr>
        <w:pStyle w:val="ListParagraph"/>
        <w:numPr>
          <w:ilvl w:val="2"/>
          <w:numId w:val="5"/>
        </w:numPr>
        <w:spacing w:after="0" w:line="240" w:lineRule="auto"/>
      </w:pPr>
      <w:r>
        <w:t>w</w:t>
      </w:r>
      <w:r w:rsidR="0070525B" w:rsidRPr="00E725CF">
        <w:t xml:space="preserve">hat is the purpose of your pre-briefing? </w:t>
      </w:r>
    </w:p>
    <w:p w14:paraId="5E73A29D" w14:textId="703E8A92" w:rsidR="003D5116" w:rsidRPr="00E725CF" w:rsidRDefault="003D5116" w:rsidP="00CF59ED">
      <w:pPr>
        <w:pStyle w:val="ListParagraph"/>
        <w:numPr>
          <w:ilvl w:val="2"/>
          <w:numId w:val="5"/>
        </w:numPr>
        <w:spacing w:after="0" w:line="240" w:lineRule="auto"/>
      </w:pPr>
      <w:r>
        <w:t xml:space="preserve">Who (professional background) leads the </w:t>
      </w:r>
      <w:proofErr w:type="spellStart"/>
      <w:r>
        <w:t>prebriefing</w:t>
      </w:r>
      <w:proofErr w:type="spellEnd"/>
      <w:r>
        <w:t>?</w:t>
      </w:r>
    </w:p>
    <w:p w14:paraId="5D801B6A" w14:textId="22F6277E" w:rsidR="0070525B" w:rsidRDefault="0070525B" w:rsidP="00456895">
      <w:pPr>
        <w:pStyle w:val="ListParagraph"/>
        <w:numPr>
          <w:ilvl w:val="2"/>
          <w:numId w:val="5"/>
        </w:numPr>
        <w:spacing w:after="0" w:line="240" w:lineRule="auto"/>
      </w:pPr>
      <w:r w:rsidRPr="00E725CF">
        <w:t xml:space="preserve">What do you discuss in your </w:t>
      </w:r>
      <w:proofErr w:type="spellStart"/>
      <w:r w:rsidRPr="00E725CF">
        <w:t>prebriefing</w:t>
      </w:r>
      <w:proofErr w:type="spellEnd"/>
      <w:r w:rsidRPr="00E725CF">
        <w:t>?</w:t>
      </w:r>
    </w:p>
    <w:p w14:paraId="16A8A533" w14:textId="0ABC01CC" w:rsidR="0070525B" w:rsidRPr="00E725CF" w:rsidRDefault="001566A3" w:rsidP="00CF59ED">
      <w:pPr>
        <w:pStyle w:val="ListParagraph"/>
        <w:numPr>
          <w:ilvl w:val="2"/>
          <w:numId w:val="5"/>
        </w:numPr>
        <w:spacing w:after="0" w:line="240" w:lineRule="auto"/>
      </w:pPr>
      <w:r>
        <w:t>Is this standardized?</w:t>
      </w:r>
    </w:p>
    <w:p w14:paraId="2A5F3327" w14:textId="77777777" w:rsidR="001566A3" w:rsidRDefault="001566A3" w:rsidP="0070525B">
      <w:pPr>
        <w:spacing w:after="0" w:line="240" w:lineRule="auto"/>
      </w:pPr>
    </w:p>
    <w:p w14:paraId="7F087D1E" w14:textId="2A9D2447" w:rsidR="0070525B" w:rsidRPr="00E5639E" w:rsidRDefault="000A1300" w:rsidP="0070525B">
      <w:pPr>
        <w:spacing w:after="0" w:line="240" w:lineRule="auto"/>
        <w:rPr>
          <w:u w:val="single"/>
        </w:rPr>
      </w:pPr>
      <w:r w:rsidRPr="00E5639E">
        <w:rPr>
          <w:u w:val="single"/>
        </w:rPr>
        <w:t>Scenario Development</w:t>
      </w:r>
    </w:p>
    <w:p w14:paraId="582E6E31" w14:textId="28BFB8A9" w:rsidR="00377276" w:rsidRDefault="00377276" w:rsidP="00456895">
      <w:pPr>
        <w:pStyle w:val="ListParagraph"/>
        <w:numPr>
          <w:ilvl w:val="0"/>
          <w:numId w:val="5"/>
        </w:numPr>
        <w:spacing w:after="0" w:line="240" w:lineRule="auto"/>
      </w:pPr>
      <w:r>
        <w:t>Are your scenarios scripted prior to the session?</w:t>
      </w:r>
    </w:p>
    <w:p w14:paraId="74BAC1A6" w14:textId="77777777" w:rsidR="00377276" w:rsidRDefault="00377276" w:rsidP="00377276">
      <w:pPr>
        <w:pStyle w:val="ListParagraph"/>
        <w:numPr>
          <w:ilvl w:val="1"/>
          <w:numId w:val="5"/>
        </w:numPr>
        <w:spacing w:after="0" w:line="240" w:lineRule="auto"/>
      </w:pPr>
      <w:r>
        <w:t xml:space="preserve">If yes, </w:t>
      </w:r>
    </w:p>
    <w:p w14:paraId="03B4E93B" w14:textId="6B674B25" w:rsidR="0070525B" w:rsidRPr="00E725CF" w:rsidRDefault="0070525B" w:rsidP="00377276">
      <w:pPr>
        <w:pStyle w:val="ListParagraph"/>
        <w:numPr>
          <w:ilvl w:val="2"/>
          <w:numId w:val="5"/>
        </w:numPr>
        <w:spacing w:after="0" w:line="240" w:lineRule="auto"/>
      </w:pPr>
      <w:r w:rsidRPr="00E725CF">
        <w:t>How are scenarios created?</w:t>
      </w:r>
    </w:p>
    <w:p w14:paraId="4E641D54" w14:textId="58F4716B" w:rsidR="0070525B" w:rsidRDefault="0070525B" w:rsidP="00377276">
      <w:pPr>
        <w:pStyle w:val="ListParagraph"/>
        <w:numPr>
          <w:ilvl w:val="2"/>
          <w:numId w:val="5"/>
        </w:numPr>
        <w:spacing w:after="0" w:line="240" w:lineRule="auto"/>
      </w:pPr>
      <w:r w:rsidRPr="00E725CF">
        <w:t>Who is involved in creating them?</w:t>
      </w:r>
    </w:p>
    <w:p w14:paraId="507D4D93" w14:textId="77777777" w:rsidR="00CF59ED" w:rsidRDefault="00377276" w:rsidP="00377276">
      <w:pPr>
        <w:pStyle w:val="ListParagraph"/>
        <w:numPr>
          <w:ilvl w:val="1"/>
          <w:numId w:val="5"/>
        </w:numPr>
        <w:spacing w:after="0" w:line="240" w:lineRule="auto"/>
      </w:pPr>
      <w:r>
        <w:lastRenderedPageBreak/>
        <w:t xml:space="preserve">If no, </w:t>
      </w:r>
    </w:p>
    <w:p w14:paraId="34AFEBBD" w14:textId="7E409552" w:rsidR="00377276" w:rsidRDefault="00CF59ED" w:rsidP="00CF59ED">
      <w:pPr>
        <w:pStyle w:val="ListParagraph"/>
        <w:numPr>
          <w:ilvl w:val="2"/>
          <w:numId w:val="5"/>
        </w:numPr>
        <w:spacing w:after="0" w:line="240" w:lineRule="auto"/>
      </w:pPr>
      <w:r>
        <w:t>W</w:t>
      </w:r>
      <w:r w:rsidR="00377276">
        <w:t>hy not?</w:t>
      </w:r>
    </w:p>
    <w:p w14:paraId="4D595790" w14:textId="60CE5236" w:rsidR="00CF59ED" w:rsidRDefault="00CF59ED" w:rsidP="00CF59ED">
      <w:pPr>
        <w:pStyle w:val="ListParagraph"/>
        <w:numPr>
          <w:ilvl w:val="2"/>
          <w:numId w:val="5"/>
        </w:numPr>
        <w:spacing w:after="0" w:line="240" w:lineRule="auto"/>
      </w:pPr>
      <w:r>
        <w:t>How are scenarios generated?</w:t>
      </w:r>
    </w:p>
    <w:p w14:paraId="1397802F" w14:textId="77777777" w:rsidR="00CF59ED" w:rsidRDefault="009F12BD" w:rsidP="009F12BD">
      <w:pPr>
        <w:pStyle w:val="ListParagraph"/>
        <w:numPr>
          <w:ilvl w:val="0"/>
          <w:numId w:val="5"/>
        </w:numPr>
      </w:pPr>
      <w:r w:rsidRPr="00E725CF">
        <w:t xml:space="preserve">Do you formulate learning objectives for your scenario? </w:t>
      </w:r>
    </w:p>
    <w:p w14:paraId="57DFD3EB" w14:textId="77777777" w:rsidR="00CF59ED" w:rsidRDefault="00CF59ED" w:rsidP="00CF59ED">
      <w:pPr>
        <w:pStyle w:val="ListParagraph"/>
        <w:numPr>
          <w:ilvl w:val="1"/>
          <w:numId w:val="5"/>
        </w:numPr>
      </w:pPr>
      <w:r>
        <w:t>If yes,</w:t>
      </w:r>
    </w:p>
    <w:p w14:paraId="676987AD" w14:textId="05429991" w:rsidR="00B3396A" w:rsidRDefault="009F12BD">
      <w:pPr>
        <w:pStyle w:val="ListParagraph"/>
        <w:numPr>
          <w:ilvl w:val="2"/>
          <w:numId w:val="5"/>
        </w:numPr>
      </w:pPr>
      <w:r w:rsidRPr="00E725CF">
        <w:t>How are they developed?</w:t>
      </w:r>
    </w:p>
    <w:p w14:paraId="44F48B5A" w14:textId="670A0865" w:rsidR="00897ED2" w:rsidRDefault="00897ED2" w:rsidP="00CF59ED">
      <w:pPr>
        <w:pStyle w:val="ListParagraph"/>
        <w:numPr>
          <w:ilvl w:val="2"/>
          <w:numId w:val="5"/>
        </w:numPr>
      </w:pPr>
      <w:r>
        <w:t>Who is involved in the development of learning objectives?</w:t>
      </w:r>
    </w:p>
    <w:p w14:paraId="74A5EDED" w14:textId="77777777" w:rsidR="00B3396A" w:rsidRDefault="00B3396A" w:rsidP="00E5639E">
      <w:pPr>
        <w:pStyle w:val="ListParagraph"/>
        <w:numPr>
          <w:ilvl w:val="1"/>
          <w:numId w:val="5"/>
        </w:numPr>
        <w:spacing w:after="0" w:line="240" w:lineRule="auto"/>
      </w:pPr>
      <w:r>
        <w:t xml:space="preserve">If no, </w:t>
      </w:r>
    </w:p>
    <w:p w14:paraId="1CA5A013" w14:textId="18B984AA" w:rsidR="00B3396A" w:rsidRDefault="00B3396A" w:rsidP="00E5639E">
      <w:pPr>
        <w:pStyle w:val="ListParagraph"/>
        <w:numPr>
          <w:ilvl w:val="2"/>
          <w:numId w:val="5"/>
        </w:numPr>
        <w:spacing w:after="0" w:line="240" w:lineRule="auto"/>
      </w:pPr>
      <w:r>
        <w:t>Would you have learning objectives in an ideal situation?</w:t>
      </w:r>
    </w:p>
    <w:p w14:paraId="06F0F7CA" w14:textId="054409CC" w:rsidR="00B3396A" w:rsidRDefault="00B3396A" w:rsidP="00E5639E">
      <w:pPr>
        <w:pStyle w:val="ListParagraph"/>
        <w:numPr>
          <w:ilvl w:val="2"/>
          <w:numId w:val="5"/>
        </w:numPr>
        <w:spacing w:after="0" w:line="240" w:lineRule="auto"/>
      </w:pPr>
      <w:r>
        <w:t xml:space="preserve">What are the barriers to having </w:t>
      </w:r>
      <w:r w:rsidR="00CD179B">
        <w:t>learning objectives</w:t>
      </w:r>
      <w:r>
        <w:t>?</w:t>
      </w:r>
    </w:p>
    <w:p w14:paraId="04C50C6B" w14:textId="77777777" w:rsidR="007750B1" w:rsidRPr="00E725CF" w:rsidRDefault="007750B1" w:rsidP="007750B1">
      <w:pPr>
        <w:pStyle w:val="ListParagraph"/>
        <w:numPr>
          <w:ilvl w:val="0"/>
          <w:numId w:val="5"/>
        </w:numPr>
      </w:pPr>
      <w:r w:rsidRPr="00E725CF">
        <w:t>Do you feel that each profession is well represented in the scenario?</w:t>
      </w:r>
    </w:p>
    <w:p w14:paraId="5F42064A" w14:textId="1332271C" w:rsidR="00CD179B" w:rsidRDefault="00CD179B" w:rsidP="007750B1">
      <w:pPr>
        <w:pStyle w:val="ListParagraph"/>
        <w:numPr>
          <w:ilvl w:val="1"/>
          <w:numId w:val="5"/>
        </w:numPr>
      </w:pPr>
      <w:r>
        <w:t xml:space="preserve">If yes, </w:t>
      </w:r>
    </w:p>
    <w:p w14:paraId="061310CD" w14:textId="06D70304" w:rsidR="00CD179B" w:rsidRDefault="00CD179B" w:rsidP="00E5639E">
      <w:pPr>
        <w:pStyle w:val="ListParagraph"/>
        <w:numPr>
          <w:ilvl w:val="2"/>
          <w:numId w:val="5"/>
        </w:numPr>
      </w:pPr>
      <w:r>
        <w:t>What do you perceive that your program does to achieve this?</w:t>
      </w:r>
    </w:p>
    <w:p w14:paraId="782F84EC" w14:textId="2E35C136" w:rsidR="00CD179B" w:rsidRDefault="007750B1" w:rsidP="007750B1">
      <w:pPr>
        <w:pStyle w:val="ListParagraph"/>
        <w:numPr>
          <w:ilvl w:val="1"/>
          <w:numId w:val="5"/>
        </w:numPr>
      </w:pPr>
      <w:r w:rsidRPr="00E725CF">
        <w:t xml:space="preserve">If no, </w:t>
      </w:r>
    </w:p>
    <w:p w14:paraId="4D6170EB" w14:textId="25C1BF12" w:rsidR="00CD179B" w:rsidRPr="00E725CF" w:rsidRDefault="007750B1" w:rsidP="00E5639E">
      <w:pPr>
        <w:pStyle w:val="ListParagraph"/>
        <w:numPr>
          <w:ilvl w:val="2"/>
          <w:numId w:val="5"/>
        </w:numPr>
      </w:pPr>
      <w:r w:rsidRPr="00E725CF">
        <w:t>why do you think that is?</w:t>
      </w:r>
    </w:p>
    <w:p w14:paraId="3FE0F72F" w14:textId="6B9D5116" w:rsidR="000A1300" w:rsidRDefault="007750B1" w:rsidP="00E5639E">
      <w:pPr>
        <w:pStyle w:val="ListParagraph"/>
        <w:numPr>
          <w:ilvl w:val="2"/>
          <w:numId w:val="5"/>
        </w:numPr>
      </w:pPr>
      <w:r w:rsidRPr="00E725CF">
        <w:t>what are the barriers to doing so?</w:t>
      </w:r>
    </w:p>
    <w:p w14:paraId="622933E0" w14:textId="019B6428" w:rsidR="00CF59ED" w:rsidRDefault="00CF59ED" w:rsidP="00CF59ED">
      <w:pPr>
        <w:pStyle w:val="ListParagraph"/>
        <w:numPr>
          <w:ilvl w:val="0"/>
          <w:numId w:val="5"/>
        </w:numPr>
        <w:spacing w:after="0" w:line="240" w:lineRule="auto"/>
      </w:pPr>
      <w:r>
        <w:t>Do participants take on roles</w:t>
      </w:r>
      <w:r w:rsidR="000A1300">
        <w:t xml:space="preserve"> similar to their clinical roles in real life?</w:t>
      </w:r>
    </w:p>
    <w:p w14:paraId="415E12BF" w14:textId="69198350" w:rsidR="00CD179B" w:rsidRDefault="00CD179B" w:rsidP="00E5639E">
      <w:pPr>
        <w:pStyle w:val="ListParagraph"/>
        <w:numPr>
          <w:ilvl w:val="1"/>
          <w:numId w:val="5"/>
        </w:numPr>
        <w:spacing w:after="0" w:line="240" w:lineRule="auto"/>
      </w:pPr>
      <w:r>
        <w:t xml:space="preserve">If no, </w:t>
      </w:r>
    </w:p>
    <w:p w14:paraId="12CF758C" w14:textId="08D85821" w:rsidR="00CD179B" w:rsidRDefault="00CD179B" w:rsidP="00E5639E">
      <w:pPr>
        <w:pStyle w:val="ListParagraph"/>
        <w:numPr>
          <w:ilvl w:val="2"/>
          <w:numId w:val="5"/>
        </w:numPr>
        <w:spacing w:after="0" w:line="240" w:lineRule="auto"/>
      </w:pPr>
      <w:r>
        <w:t>How are their roles different?</w:t>
      </w:r>
    </w:p>
    <w:p w14:paraId="6EB9AED8" w14:textId="328333BB" w:rsidR="00CD179B" w:rsidRDefault="00CD179B" w:rsidP="00E5639E">
      <w:pPr>
        <w:pStyle w:val="ListParagraph"/>
        <w:numPr>
          <w:ilvl w:val="2"/>
          <w:numId w:val="5"/>
        </w:numPr>
        <w:spacing w:after="0" w:line="240" w:lineRule="auto"/>
      </w:pPr>
      <w:r>
        <w:t>Why do they play different roles?</w:t>
      </w:r>
    </w:p>
    <w:p w14:paraId="2F276C72" w14:textId="5A0E48E7" w:rsidR="000A1300" w:rsidRDefault="000A1300" w:rsidP="00CF59ED">
      <w:pPr>
        <w:pStyle w:val="ListParagraph"/>
        <w:numPr>
          <w:ilvl w:val="0"/>
          <w:numId w:val="5"/>
        </w:numPr>
        <w:spacing w:after="0" w:line="240" w:lineRule="auto"/>
      </w:pPr>
      <w:r>
        <w:t>Do participants generally behave in ways similar to how they do in real life?</w:t>
      </w:r>
      <w:r w:rsidR="00CD179B">
        <w:t xml:space="preserve"> (</w:t>
      </w:r>
      <w:proofErr w:type="gramStart"/>
      <w:r w:rsidR="00CD179B">
        <w:t>specifically</w:t>
      </w:r>
      <w:proofErr w:type="gramEnd"/>
      <w:r w:rsidR="00CD179B">
        <w:t xml:space="preserve"> can ask about interprofessional interactions if does not come up)</w:t>
      </w:r>
    </w:p>
    <w:p w14:paraId="113F96B9" w14:textId="68976236" w:rsidR="000A1300" w:rsidRDefault="000A1300" w:rsidP="000A1300">
      <w:pPr>
        <w:pStyle w:val="ListParagraph"/>
        <w:numPr>
          <w:ilvl w:val="1"/>
          <w:numId w:val="5"/>
        </w:numPr>
        <w:spacing w:after="0" w:line="240" w:lineRule="auto"/>
      </w:pPr>
      <w:r>
        <w:t>If no,</w:t>
      </w:r>
    </w:p>
    <w:p w14:paraId="129FA250" w14:textId="0473E118" w:rsidR="000A1300" w:rsidRDefault="000A1300" w:rsidP="000A1300">
      <w:pPr>
        <w:pStyle w:val="ListParagraph"/>
        <w:numPr>
          <w:ilvl w:val="2"/>
          <w:numId w:val="5"/>
        </w:numPr>
        <w:spacing w:after="0" w:line="240" w:lineRule="auto"/>
      </w:pPr>
      <w:r>
        <w:t>How do they act differently?</w:t>
      </w:r>
    </w:p>
    <w:p w14:paraId="78B6A784" w14:textId="7D02DBA5" w:rsidR="00CD179B" w:rsidRDefault="000A1300" w:rsidP="00E5639E">
      <w:pPr>
        <w:pStyle w:val="ListParagraph"/>
        <w:numPr>
          <w:ilvl w:val="2"/>
          <w:numId w:val="5"/>
        </w:numPr>
        <w:spacing w:after="0" w:line="240" w:lineRule="auto"/>
      </w:pPr>
      <w:r>
        <w:t>What do you think prevents them from acting how they normally would?</w:t>
      </w:r>
    </w:p>
    <w:p w14:paraId="11C82FE6" w14:textId="71B14253" w:rsidR="0070525B" w:rsidRPr="00E725CF" w:rsidRDefault="0070525B" w:rsidP="00E5639E">
      <w:pPr>
        <w:pStyle w:val="ListParagraph"/>
        <w:ind w:left="0"/>
      </w:pPr>
    </w:p>
    <w:p w14:paraId="4FF1FA6C" w14:textId="7A96EC5C" w:rsidR="003D5116" w:rsidRPr="00E5639E" w:rsidRDefault="0070525B" w:rsidP="00C30202">
      <w:pPr>
        <w:spacing w:after="0" w:line="240" w:lineRule="auto"/>
        <w:rPr>
          <w:u w:val="single"/>
        </w:rPr>
      </w:pPr>
      <w:r w:rsidRPr="00E5639E">
        <w:rPr>
          <w:u w:val="single"/>
        </w:rPr>
        <w:t>Debriefing</w:t>
      </w:r>
    </w:p>
    <w:p w14:paraId="79DDE751" w14:textId="72D1467B" w:rsidR="006078DF" w:rsidRDefault="006078DF" w:rsidP="003D5116">
      <w:pPr>
        <w:pStyle w:val="ListParagraph"/>
        <w:numPr>
          <w:ilvl w:val="0"/>
          <w:numId w:val="6"/>
        </w:numPr>
        <w:spacing w:after="0" w:line="240" w:lineRule="auto"/>
      </w:pPr>
      <w:r>
        <w:t>Does your program have a debrief?</w:t>
      </w:r>
    </w:p>
    <w:p w14:paraId="6A6C2EFA" w14:textId="77777777" w:rsidR="006078DF" w:rsidRPr="00E725CF" w:rsidRDefault="006078DF" w:rsidP="006078DF">
      <w:pPr>
        <w:pStyle w:val="ListParagraph"/>
        <w:numPr>
          <w:ilvl w:val="0"/>
          <w:numId w:val="6"/>
        </w:numPr>
        <w:spacing w:after="0" w:line="240" w:lineRule="auto"/>
      </w:pPr>
      <w:r w:rsidRPr="00E725CF">
        <w:t>Is there a structured format? Please explain</w:t>
      </w:r>
    </w:p>
    <w:p w14:paraId="50E22301" w14:textId="62874138" w:rsidR="00053C32" w:rsidRPr="00E725CF" w:rsidRDefault="00053C32" w:rsidP="003D5116">
      <w:pPr>
        <w:pStyle w:val="ListParagraph"/>
        <w:numPr>
          <w:ilvl w:val="0"/>
          <w:numId w:val="6"/>
        </w:numPr>
        <w:spacing w:after="0" w:line="240" w:lineRule="auto"/>
      </w:pPr>
      <w:r w:rsidRPr="00E725CF">
        <w:t xml:space="preserve">What </w:t>
      </w:r>
      <w:r w:rsidR="00804F7E" w:rsidRPr="00E725CF">
        <w:t>do you see a</w:t>
      </w:r>
      <w:r w:rsidRPr="00E725CF">
        <w:t>s the purpose of the debrief?</w:t>
      </w:r>
    </w:p>
    <w:p w14:paraId="25112E15" w14:textId="77777777" w:rsidR="007E0060" w:rsidRDefault="00053C32" w:rsidP="00C30202">
      <w:pPr>
        <w:pStyle w:val="ListParagraph"/>
        <w:numPr>
          <w:ilvl w:val="1"/>
          <w:numId w:val="6"/>
        </w:numPr>
        <w:spacing w:after="0" w:line="240" w:lineRule="auto"/>
      </w:pPr>
      <w:r w:rsidRPr="00E725CF">
        <w:t xml:space="preserve">What is generally discussed during debrief? </w:t>
      </w:r>
    </w:p>
    <w:p w14:paraId="3F78720B" w14:textId="6189DC36" w:rsidR="00EB20FC" w:rsidRDefault="00EB20FC" w:rsidP="007E0060">
      <w:pPr>
        <w:pStyle w:val="ListParagraph"/>
        <w:numPr>
          <w:ilvl w:val="2"/>
          <w:numId w:val="6"/>
        </w:numPr>
        <w:spacing w:after="0" w:line="240" w:lineRule="auto"/>
      </w:pPr>
      <w:r>
        <w:t xml:space="preserve">Are </w:t>
      </w:r>
      <w:r w:rsidR="007E0060">
        <w:t>the topics of</w:t>
      </w:r>
      <w:r w:rsidR="00053C32" w:rsidRPr="00E725CF">
        <w:t xml:space="preserve"> power, hierarchy, </w:t>
      </w:r>
      <w:r>
        <w:t>interprofessional bias discussed</w:t>
      </w:r>
      <w:r w:rsidR="006078DF">
        <w:t>?</w:t>
      </w:r>
    </w:p>
    <w:p w14:paraId="2B3B7111" w14:textId="77777777" w:rsidR="00EB20FC" w:rsidRDefault="00EB20FC" w:rsidP="00EB20FC">
      <w:pPr>
        <w:pStyle w:val="ListParagraph"/>
        <w:numPr>
          <w:ilvl w:val="3"/>
          <w:numId w:val="6"/>
        </w:numPr>
        <w:spacing w:after="0" w:line="240" w:lineRule="auto"/>
      </w:pPr>
      <w:r>
        <w:t>If yes,</w:t>
      </w:r>
    </w:p>
    <w:p w14:paraId="6FDE8FCD" w14:textId="73327351" w:rsidR="00053C32" w:rsidRPr="00E725CF" w:rsidRDefault="00EB20FC" w:rsidP="007750B1">
      <w:pPr>
        <w:pStyle w:val="ListParagraph"/>
        <w:numPr>
          <w:ilvl w:val="4"/>
          <w:numId w:val="6"/>
        </w:numPr>
        <w:spacing w:after="0" w:line="240" w:lineRule="auto"/>
      </w:pPr>
      <w:r>
        <w:t>Do you feel comfortable and prepared to discuss these topics?</w:t>
      </w:r>
    </w:p>
    <w:p w14:paraId="483F9A24" w14:textId="6EE4A61D" w:rsidR="00053C32" w:rsidRPr="00E725CF" w:rsidRDefault="00053C32" w:rsidP="00E5639E">
      <w:pPr>
        <w:pStyle w:val="ListParagraph"/>
        <w:numPr>
          <w:ilvl w:val="0"/>
          <w:numId w:val="6"/>
        </w:numPr>
        <w:spacing w:after="0" w:line="240" w:lineRule="auto"/>
      </w:pPr>
      <w:r w:rsidRPr="00E725CF">
        <w:t>How would you characterize a successful debrief?</w:t>
      </w:r>
    </w:p>
    <w:p w14:paraId="004251B1" w14:textId="384A4DE2" w:rsidR="00D16EB8" w:rsidRDefault="00053C32" w:rsidP="00E5639E">
      <w:pPr>
        <w:pStyle w:val="ListParagraph"/>
        <w:numPr>
          <w:ilvl w:val="0"/>
          <w:numId w:val="6"/>
        </w:numPr>
        <w:spacing w:after="0" w:line="240" w:lineRule="auto"/>
      </w:pPr>
      <w:r w:rsidRPr="00E725CF">
        <w:t xml:space="preserve">Who </w:t>
      </w:r>
      <w:r w:rsidR="00D16EB8">
        <w:t>(professional background) facilitates the debrief</w:t>
      </w:r>
      <w:r w:rsidRPr="00E725CF">
        <w:t xml:space="preserve">? </w:t>
      </w:r>
    </w:p>
    <w:p w14:paraId="7611326F" w14:textId="147038DE" w:rsidR="003D5116" w:rsidRPr="00E725CF" w:rsidRDefault="003D5116" w:rsidP="003D5116">
      <w:pPr>
        <w:pStyle w:val="ListParagraph"/>
        <w:numPr>
          <w:ilvl w:val="0"/>
          <w:numId w:val="6"/>
        </w:numPr>
      </w:pPr>
      <w:r w:rsidRPr="00E725CF">
        <w:t xml:space="preserve">Do you feel that </w:t>
      </w:r>
      <w:r w:rsidR="007750B1">
        <w:t>all participants feel comfortable talking and contributing to the discussion during the debriefing?</w:t>
      </w:r>
    </w:p>
    <w:p w14:paraId="6F866377" w14:textId="159AA7F4" w:rsidR="0015158C" w:rsidRDefault="003D5116" w:rsidP="003D5116">
      <w:pPr>
        <w:pStyle w:val="ListParagraph"/>
        <w:numPr>
          <w:ilvl w:val="1"/>
          <w:numId w:val="6"/>
        </w:numPr>
      </w:pPr>
      <w:r w:rsidRPr="00E725CF">
        <w:t xml:space="preserve">If </w:t>
      </w:r>
      <w:r w:rsidR="0015158C">
        <w:t>yes</w:t>
      </w:r>
      <w:r w:rsidRPr="00E725CF">
        <w:t xml:space="preserve">, </w:t>
      </w:r>
    </w:p>
    <w:p w14:paraId="0CC8CEED" w14:textId="764FD409" w:rsidR="003D5116" w:rsidRPr="00E725CF" w:rsidRDefault="003D5116" w:rsidP="00E5639E">
      <w:pPr>
        <w:pStyle w:val="ListParagraph"/>
        <w:numPr>
          <w:ilvl w:val="2"/>
          <w:numId w:val="6"/>
        </w:numPr>
      </w:pPr>
      <w:r w:rsidRPr="00E725CF">
        <w:t>why do you think that is?</w:t>
      </w:r>
    </w:p>
    <w:p w14:paraId="29A13D14" w14:textId="77777777" w:rsidR="0015158C" w:rsidRDefault="003D5116" w:rsidP="003D5116">
      <w:pPr>
        <w:pStyle w:val="ListParagraph"/>
        <w:numPr>
          <w:ilvl w:val="1"/>
          <w:numId w:val="6"/>
        </w:numPr>
      </w:pPr>
      <w:r w:rsidRPr="00E725CF">
        <w:t xml:space="preserve">If no, </w:t>
      </w:r>
    </w:p>
    <w:p w14:paraId="0EB724A8" w14:textId="11A2B25C" w:rsidR="003D5116" w:rsidRPr="00E725CF" w:rsidRDefault="003D5116" w:rsidP="00E5639E">
      <w:pPr>
        <w:pStyle w:val="ListParagraph"/>
        <w:numPr>
          <w:ilvl w:val="2"/>
          <w:numId w:val="6"/>
        </w:numPr>
      </w:pPr>
      <w:r w:rsidRPr="00E725CF">
        <w:t>what are the barriers to doing so?</w:t>
      </w:r>
    </w:p>
    <w:p w14:paraId="03A6D86D" w14:textId="77777777" w:rsidR="00053C32" w:rsidRPr="00E725CF" w:rsidRDefault="00053C32" w:rsidP="00053C32">
      <w:pPr>
        <w:spacing w:after="0" w:line="240" w:lineRule="auto"/>
      </w:pPr>
    </w:p>
    <w:p w14:paraId="32C985CC" w14:textId="3DEAFAC8" w:rsidR="00053C32" w:rsidRPr="00C30202" w:rsidRDefault="004661E9" w:rsidP="00053C32">
      <w:pPr>
        <w:spacing w:after="0" w:line="240" w:lineRule="auto"/>
        <w:rPr>
          <w:b/>
        </w:rPr>
      </w:pPr>
      <w:r w:rsidRPr="00C30202">
        <w:rPr>
          <w:b/>
        </w:rPr>
        <w:t>Evaluation and Assessment</w:t>
      </w:r>
    </w:p>
    <w:p w14:paraId="25F7A4A7" w14:textId="77777777" w:rsidR="004661E9" w:rsidRPr="00E725CF" w:rsidRDefault="004661E9" w:rsidP="00D16EB8">
      <w:pPr>
        <w:pStyle w:val="ListParagraph"/>
        <w:numPr>
          <w:ilvl w:val="0"/>
          <w:numId w:val="7"/>
        </w:numPr>
        <w:spacing w:after="0" w:line="240" w:lineRule="auto"/>
      </w:pPr>
      <w:r w:rsidRPr="00E725CF">
        <w:t>Are participants assessed in any way? (formally or informally)</w:t>
      </w:r>
    </w:p>
    <w:p w14:paraId="60E5DA7C" w14:textId="44B6727C" w:rsidR="00D16EB8" w:rsidRDefault="004661E9" w:rsidP="00D16EB8">
      <w:pPr>
        <w:pStyle w:val="ListParagraph"/>
        <w:numPr>
          <w:ilvl w:val="1"/>
          <w:numId w:val="7"/>
        </w:numPr>
        <w:spacing w:after="0" w:line="240" w:lineRule="auto"/>
      </w:pPr>
      <w:r w:rsidRPr="00E725CF">
        <w:lastRenderedPageBreak/>
        <w:t>How are they assessed?</w:t>
      </w:r>
    </w:p>
    <w:p w14:paraId="2652E2C7" w14:textId="2D8F6DF3" w:rsidR="00D16EB8" w:rsidRDefault="00D16EB8" w:rsidP="00D16EB8">
      <w:pPr>
        <w:pStyle w:val="ListParagraph"/>
        <w:numPr>
          <w:ilvl w:val="1"/>
          <w:numId w:val="7"/>
        </w:numPr>
        <w:spacing w:after="0" w:line="240" w:lineRule="auto"/>
      </w:pPr>
      <w:r>
        <w:t>What is the purpose of the assessment?</w:t>
      </w:r>
    </w:p>
    <w:p w14:paraId="0542F508" w14:textId="334C5FFA" w:rsidR="00D16EB8" w:rsidRDefault="0015158C" w:rsidP="00D16EB8">
      <w:pPr>
        <w:pStyle w:val="ListParagraph"/>
        <w:numPr>
          <w:ilvl w:val="0"/>
          <w:numId w:val="7"/>
        </w:numPr>
      </w:pPr>
      <w:r>
        <w:t>Do you evaluate your program?</w:t>
      </w:r>
      <w:r w:rsidR="003D5116" w:rsidRPr="00E725CF">
        <w:t xml:space="preserve"> </w:t>
      </w:r>
    </w:p>
    <w:p w14:paraId="771DDC3F" w14:textId="77777777" w:rsidR="00D16EB8" w:rsidRDefault="00D16EB8" w:rsidP="00D16EB8">
      <w:pPr>
        <w:pStyle w:val="ListParagraph"/>
        <w:numPr>
          <w:ilvl w:val="1"/>
          <w:numId w:val="7"/>
        </w:numPr>
      </w:pPr>
      <w:r>
        <w:t>If yes,</w:t>
      </w:r>
    </w:p>
    <w:p w14:paraId="3B418E70" w14:textId="77777777" w:rsidR="0015158C" w:rsidRDefault="0015158C" w:rsidP="00D16EB8">
      <w:pPr>
        <w:pStyle w:val="ListParagraph"/>
        <w:numPr>
          <w:ilvl w:val="2"/>
          <w:numId w:val="7"/>
        </w:numPr>
      </w:pPr>
      <w:r w:rsidRPr="00E725CF">
        <w:t xml:space="preserve">How do you evaluate your program? </w:t>
      </w:r>
    </w:p>
    <w:p w14:paraId="4695F02F" w14:textId="140AC62D" w:rsidR="00D16EB8" w:rsidRDefault="00D16EB8" w:rsidP="00D16EB8">
      <w:pPr>
        <w:pStyle w:val="ListParagraph"/>
        <w:numPr>
          <w:ilvl w:val="2"/>
          <w:numId w:val="7"/>
        </w:numPr>
      </w:pPr>
      <w:r>
        <w:t>How</w:t>
      </w:r>
      <w:r w:rsidR="003D5116" w:rsidRPr="00E725CF">
        <w:t xml:space="preserve"> frequen</w:t>
      </w:r>
      <w:r w:rsidR="0015158C">
        <w:t>tl</w:t>
      </w:r>
      <w:r w:rsidR="003D5116" w:rsidRPr="00E725CF">
        <w:t xml:space="preserve">y? </w:t>
      </w:r>
    </w:p>
    <w:p w14:paraId="7CB3E692" w14:textId="0A9657E4" w:rsidR="00D16EB8" w:rsidRDefault="00D16EB8" w:rsidP="00D16EB8">
      <w:pPr>
        <w:pStyle w:val="ListParagraph"/>
        <w:numPr>
          <w:ilvl w:val="2"/>
          <w:numId w:val="7"/>
        </w:numPr>
      </w:pPr>
      <w:r>
        <w:t>What is the purpose of the evaluation?</w:t>
      </w:r>
    </w:p>
    <w:p w14:paraId="62B74DB2" w14:textId="34647318" w:rsidR="003D5116" w:rsidRPr="00E725CF" w:rsidRDefault="003D5116" w:rsidP="00D16EB8">
      <w:pPr>
        <w:pStyle w:val="ListParagraph"/>
        <w:numPr>
          <w:ilvl w:val="2"/>
          <w:numId w:val="7"/>
        </w:numPr>
      </w:pPr>
      <w:r w:rsidRPr="00E725CF">
        <w:t xml:space="preserve">Who </w:t>
      </w:r>
      <w:r w:rsidR="00D16EB8">
        <w:t>evaluates the program</w:t>
      </w:r>
      <w:r w:rsidRPr="00E725CF">
        <w:t xml:space="preserve">? </w:t>
      </w:r>
    </w:p>
    <w:p w14:paraId="0E3A8FAA" w14:textId="0CA03763" w:rsidR="00D16EB8" w:rsidRDefault="003D5116" w:rsidP="00D16EB8">
      <w:pPr>
        <w:pStyle w:val="ListParagraph"/>
        <w:numPr>
          <w:ilvl w:val="1"/>
          <w:numId w:val="7"/>
        </w:numPr>
      </w:pPr>
      <w:r w:rsidRPr="00E725CF">
        <w:t xml:space="preserve">If </w:t>
      </w:r>
      <w:r w:rsidR="00D16EB8">
        <w:t>no</w:t>
      </w:r>
      <w:r w:rsidRPr="00E725CF">
        <w:t xml:space="preserve">, </w:t>
      </w:r>
    </w:p>
    <w:p w14:paraId="2D2C80C7" w14:textId="7C616357" w:rsidR="003D5116" w:rsidRPr="00E725CF" w:rsidRDefault="0073771E" w:rsidP="00D16EB8">
      <w:pPr>
        <w:pStyle w:val="ListParagraph"/>
        <w:numPr>
          <w:ilvl w:val="2"/>
          <w:numId w:val="7"/>
        </w:numPr>
      </w:pPr>
      <w:r>
        <w:t>W</w:t>
      </w:r>
      <w:r w:rsidRPr="00E725CF">
        <w:t xml:space="preserve">hy </w:t>
      </w:r>
      <w:r w:rsidR="003D5116" w:rsidRPr="00E725CF">
        <w:t>do you think that is?</w:t>
      </w:r>
    </w:p>
    <w:p w14:paraId="1F552757" w14:textId="3E62017A" w:rsidR="003D5116" w:rsidRPr="00E725CF" w:rsidRDefault="0073771E" w:rsidP="00D16EB8">
      <w:pPr>
        <w:pStyle w:val="ListParagraph"/>
        <w:numPr>
          <w:ilvl w:val="2"/>
          <w:numId w:val="7"/>
        </w:numPr>
      </w:pPr>
      <w:r>
        <w:t>W</w:t>
      </w:r>
      <w:r w:rsidR="003D5116" w:rsidRPr="00E725CF">
        <w:t>hat are the barriers to evaluating the program</w:t>
      </w:r>
      <w:r w:rsidR="00D16EB8">
        <w:t>?</w:t>
      </w:r>
    </w:p>
    <w:p w14:paraId="55E3B056" w14:textId="77777777" w:rsidR="00B36F9D" w:rsidRPr="00E725CF" w:rsidRDefault="00B36F9D" w:rsidP="00E5639E"/>
    <w:sectPr w:rsidR="00B36F9D" w:rsidRPr="00E725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85D61"/>
    <w:multiLevelType w:val="multilevel"/>
    <w:tmpl w:val="BFAA98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C71F5"/>
    <w:multiLevelType w:val="hybridMultilevel"/>
    <w:tmpl w:val="0B38E4F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E4268E"/>
    <w:multiLevelType w:val="hybridMultilevel"/>
    <w:tmpl w:val="92983D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E464EE"/>
    <w:multiLevelType w:val="hybridMultilevel"/>
    <w:tmpl w:val="5664C98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332CA1"/>
    <w:multiLevelType w:val="multilevel"/>
    <w:tmpl w:val="0CDC9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2727DA"/>
    <w:multiLevelType w:val="hybridMultilevel"/>
    <w:tmpl w:val="CC28AC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B920175"/>
    <w:multiLevelType w:val="multilevel"/>
    <w:tmpl w:val="0CDC9A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C74DF1"/>
    <w:multiLevelType w:val="multilevel"/>
    <w:tmpl w:val="0CDC9A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2F37E9"/>
    <w:multiLevelType w:val="multilevel"/>
    <w:tmpl w:val="0CDC9A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1379A3"/>
    <w:multiLevelType w:val="hybridMultilevel"/>
    <w:tmpl w:val="9FF4E9A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5678BF"/>
    <w:multiLevelType w:val="hybridMultilevel"/>
    <w:tmpl w:val="EED4DA1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AA7F97"/>
    <w:multiLevelType w:val="hybridMultilevel"/>
    <w:tmpl w:val="A7FCEA7A"/>
    <w:lvl w:ilvl="0" w:tplc="D5C0D0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0C6194E"/>
    <w:multiLevelType w:val="multilevel"/>
    <w:tmpl w:val="0CDC9A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222015"/>
    <w:multiLevelType w:val="multilevel"/>
    <w:tmpl w:val="0CDC9A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1"/>
  </w:num>
  <w:num w:numId="3">
    <w:abstractNumId w:val="10"/>
  </w:num>
  <w:num w:numId="4">
    <w:abstractNumId w:val="2"/>
  </w:num>
  <w:num w:numId="5">
    <w:abstractNumId w:val="5"/>
  </w:num>
  <w:num w:numId="6">
    <w:abstractNumId w:val="1"/>
  </w:num>
  <w:num w:numId="7">
    <w:abstractNumId w:val="9"/>
  </w:num>
  <w:num w:numId="8">
    <w:abstractNumId w:val="0"/>
  </w:num>
  <w:num w:numId="9">
    <w:abstractNumId w:val="8"/>
  </w:num>
  <w:num w:numId="10">
    <w:abstractNumId w:val="13"/>
  </w:num>
  <w:num w:numId="11">
    <w:abstractNumId w:val="12"/>
  </w:num>
  <w:num w:numId="12">
    <w:abstractNumId w:val="6"/>
  </w:num>
  <w:num w:numId="13">
    <w:abstractNumId w:val="4"/>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F9D"/>
    <w:rsid w:val="000149F7"/>
    <w:rsid w:val="00024AA0"/>
    <w:rsid w:val="00044FA7"/>
    <w:rsid w:val="00053C32"/>
    <w:rsid w:val="000A1300"/>
    <w:rsid w:val="0015158C"/>
    <w:rsid w:val="001566A3"/>
    <w:rsid w:val="00164DB5"/>
    <w:rsid w:val="00211AD5"/>
    <w:rsid w:val="002269C5"/>
    <w:rsid w:val="00261979"/>
    <w:rsid w:val="002A4962"/>
    <w:rsid w:val="002C2EE6"/>
    <w:rsid w:val="003211A6"/>
    <w:rsid w:val="00377276"/>
    <w:rsid w:val="003A187E"/>
    <w:rsid w:val="003B176C"/>
    <w:rsid w:val="003C65F6"/>
    <w:rsid w:val="003D5116"/>
    <w:rsid w:val="003E1FB2"/>
    <w:rsid w:val="004431F6"/>
    <w:rsid w:val="00456895"/>
    <w:rsid w:val="004661E9"/>
    <w:rsid w:val="004A65AC"/>
    <w:rsid w:val="00514AFA"/>
    <w:rsid w:val="005A48D9"/>
    <w:rsid w:val="006078DF"/>
    <w:rsid w:val="006568C5"/>
    <w:rsid w:val="006C2E9A"/>
    <w:rsid w:val="006E7EAC"/>
    <w:rsid w:val="0070525B"/>
    <w:rsid w:val="0073771E"/>
    <w:rsid w:val="007750B1"/>
    <w:rsid w:val="007E0060"/>
    <w:rsid w:val="00804F7E"/>
    <w:rsid w:val="00897ED2"/>
    <w:rsid w:val="008A1C99"/>
    <w:rsid w:val="00922A10"/>
    <w:rsid w:val="009C0008"/>
    <w:rsid w:val="009F12BD"/>
    <w:rsid w:val="009F5B4A"/>
    <w:rsid w:val="00A332BB"/>
    <w:rsid w:val="00A64151"/>
    <w:rsid w:val="00B3396A"/>
    <w:rsid w:val="00B36F9D"/>
    <w:rsid w:val="00BA0DC3"/>
    <w:rsid w:val="00BB53BB"/>
    <w:rsid w:val="00C05DF1"/>
    <w:rsid w:val="00C30202"/>
    <w:rsid w:val="00CA3DEE"/>
    <w:rsid w:val="00CD179B"/>
    <w:rsid w:val="00CF59ED"/>
    <w:rsid w:val="00D13496"/>
    <w:rsid w:val="00D13F5F"/>
    <w:rsid w:val="00D16EB8"/>
    <w:rsid w:val="00D372EB"/>
    <w:rsid w:val="00D8712A"/>
    <w:rsid w:val="00DF55CC"/>
    <w:rsid w:val="00E11C0E"/>
    <w:rsid w:val="00E5639E"/>
    <w:rsid w:val="00E725CF"/>
    <w:rsid w:val="00EB20FC"/>
    <w:rsid w:val="00EC1CCD"/>
    <w:rsid w:val="00ED41F6"/>
    <w:rsid w:val="00F25B6D"/>
    <w:rsid w:val="00F56231"/>
    <w:rsid w:val="00F83D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84748"/>
  <w15:chartTrackingRefBased/>
  <w15:docId w15:val="{58B12B86-AEB7-40A4-9E8E-CC0440926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6F9D"/>
    <w:pPr>
      <w:ind w:left="720"/>
      <w:contextualSpacing/>
    </w:pPr>
  </w:style>
  <w:style w:type="paragraph" w:styleId="BalloonText">
    <w:name w:val="Balloon Text"/>
    <w:basedOn w:val="Normal"/>
    <w:link w:val="BalloonTextChar"/>
    <w:uiPriority w:val="99"/>
    <w:semiHidden/>
    <w:unhideWhenUsed/>
    <w:rsid w:val="00321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1A6"/>
    <w:rPr>
      <w:rFonts w:ascii="Segoe UI" w:hAnsi="Segoe UI" w:cs="Segoe UI"/>
      <w:sz w:val="18"/>
      <w:szCs w:val="18"/>
    </w:rPr>
  </w:style>
  <w:style w:type="character" w:styleId="CommentReference">
    <w:name w:val="annotation reference"/>
    <w:basedOn w:val="DefaultParagraphFont"/>
    <w:uiPriority w:val="99"/>
    <w:semiHidden/>
    <w:unhideWhenUsed/>
    <w:rsid w:val="006C2E9A"/>
    <w:rPr>
      <w:sz w:val="16"/>
      <w:szCs w:val="16"/>
    </w:rPr>
  </w:style>
  <w:style w:type="paragraph" w:styleId="CommentText">
    <w:name w:val="annotation text"/>
    <w:basedOn w:val="Normal"/>
    <w:link w:val="CommentTextChar"/>
    <w:uiPriority w:val="99"/>
    <w:semiHidden/>
    <w:unhideWhenUsed/>
    <w:rsid w:val="006C2E9A"/>
    <w:pPr>
      <w:spacing w:line="240" w:lineRule="auto"/>
    </w:pPr>
    <w:rPr>
      <w:sz w:val="20"/>
      <w:szCs w:val="20"/>
    </w:rPr>
  </w:style>
  <w:style w:type="character" w:customStyle="1" w:styleId="CommentTextChar">
    <w:name w:val="Comment Text Char"/>
    <w:basedOn w:val="DefaultParagraphFont"/>
    <w:link w:val="CommentText"/>
    <w:uiPriority w:val="99"/>
    <w:semiHidden/>
    <w:rsid w:val="006C2E9A"/>
    <w:rPr>
      <w:sz w:val="20"/>
      <w:szCs w:val="20"/>
    </w:rPr>
  </w:style>
  <w:style w:type="paragraph" w:styleId="CommentSubject">
    <w:name w:val="annotation subject"/>
    <w:basedOn w:val="CommentText"/>
    <w:next w:val="CommentText"/>
    <w:link w:val="CommentSubjectChar"/>
    <w:uiPriority w:val="99"/>
    <w:semiHidden/>
    <w:unhideWhenUsed/>
    <w:rsid w:val="006C2E9A"/>
    <w:rPr>
      <w:b/>
      <w:bCs/>
    </w:rPr>
  </w:style>
  <w:style w:type="character" w:customStyle="1" w:styleId="CommentSubjectChar">
    <w:name w:val="Comment Subject Char"/>
    <w:basedOn w:val="CommentTextChar"/>
    <w:link w:val="CommentSubject"/>
    <w:uiPriority w:val="99"/>
    <w:semiHidden/>
    <w:rsid w:val="006C2E9A"/>
    <w:rPr>
      <w:b/>
      <w:bCs/>
      <w:sz w:val="20"/>
      <w:szCs w:val="20"/>
    </w:rPr>
  </w:style>
  <w:style w:type="paragraph" w:styleId="NoSpacing">
    <w:name w:val="No Spacing"/>
    <w:uiPriority w:val="1"/>
    <w:qFormat/>
    <w:rsid w:val="00D13F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821889">
      <w:bodyDiv w:val="1"/>
      <w:marLeft w:val="0"/>
      <w:marRight w:val="0"/>
      <w:marTop w:val="0"/>
      <w:marBottom w:val="0"/>
      <w:divBdr>
        <w:top w:val="none" w:sz="0" w:space="0" w:color="auto"/>
        <w:left w:val="none" w:sz="0" w:space="0" w:color="auto"/>
        <w:bottom w:val="none" w:sz="0" w:space="0" w:color="auto"/>
        <w:right w:val="none" w:sz="0" w:space="0" w:color="auto"/>
      </w:divBdr>
    </w:div>
    <w:div w:id="604771416">
      <w:bodyDiv w:val="1"/>
      <w:marLeft w:val="0"/>
      <w:marRight w:val="0"/>
      <w:marTop w:val="0"/>
      <w:marBottom w:val="0"/>
      <w:divBdr>
        <w:top w:val="none" w:sz="0" w:space="0" w:color="auto"/>
        <w:left w:val="none" w:sz="0" w:space="0" w:color="auto"/>
        <w:bottom w:val="none" w:sz="0" w:space="0" w:color="auto"/>
        <w:right w:val="none" w:sz="0" w:space="0" w:color="auto"/>
      </w:divBdr>
    </w:div>
    <w:div w:id="197027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21</Words>
  <Characters>69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y Ju</dc:creator>
  <cp:keywords/>
  <dc:description/>
  <cp:lastModifiedBy>Ju, Mindy</cp:lastModifiedBy>
  <cp:revision>2</cp:revision>
  <dcterms:created xsi:type="dcterms:W3CDTF">2022-01-13T03:28:00Z</dcterms:created>
  <dcterms:modified xsi:type="dcterms:W3CDTF">2022-01-13T03:28:00Z</dcterms:modified>
</cp:coreProperties>
</file>